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7227EA" w14:textId="77777777" w:rsidR="00C80508" w:rsidRDefault="00C80508" w:rsidP="00F246C7">
      <w:pPr>
        <w:rPr>
          <w:b/>
          <w:bCs/>
          <w:lang w:val="en-GB"/>
        </w:rPr>
      </w:pPr>
    </w:p>
    <w:p w14:paraId="77772D1C" w14:textId="67ABB102" w:rsidR="009B7E7A" w:rsidRPr="009B7E7A" w:rsidRDefault="009B7E7A" w:rsidP="009B7E7A">
      <w:pPr>
        <w:pStyle w:val="SupplementaryMaterial"/>
        <w:rPr>
          <w:b w:val="0"/>
        </w:rPr>
      </w:pPr>
      <w:r w:rsidRPr="001549D3">
        <w:t>Supplementary Material</w:t>
      </w:r>
    </w:p>
    <w:p w14:paraId="2A8F03CB" w14:textId="77777777" w:rsidR="009B7E7A" w:rsidRDefault="009B7E7A" w:rsidP="00F246C7">
      <w:pPr>
        <w:rPr>
          <w:b/>
          <w:bCs/>
          <w:lang w:val="en-GB"/>
        </w:rPr>
      </w:pPr>
    </w:p>
    <w:p w14:paraId="1FD3B81C" w14:textId="77777777" w:rsidR="009B7E7A" w:rsidRPr="0014386E" w:rsidRDefault="009B7E7A" w:rsidP="00F246C7">
      <w:pPr>
        <w:rPr>
          <w:b/>
          <w:bCs/>
          <w:lang w:val="en-GB"/>
        </w:rPr>
      </w:pPr>
    </w:p>
    <w:p w14:paraId="080D2BE0" w14:textId="77777777" w:rsidR="00F246C7" w:rsidRPr="0014386E" w:rsidRDefault="00127507" w:rsidP="00F246C7">
      <w:pPr>
        <w:rPr>
          <w:lang w:val="en-GB"/>
        </w:rPr>
      </w:pPr>
      <w:r w:rsidRPr="0014386E">
        <w:rPr>
          <w:b/>
          <w:bCs/>
          <w:lang w:val="en-GB"/>
        </w:rPr>
        <w:t xml:space="preserve">Appendix 1. </w:t>
      </w:r>
      <w:r w:rsidRPr="0014386E">
        <w:rPr>
          <w:lang w:val="en-GB"/>
        </w:rPr>
        <w:t>Supplementary Materials</w:t>
      </w:r>
    </w:p>
    <w:p w14:paraId="7C58DADB" w14:textId="77777777" w:rsidR="00F246C7" w:rsidRPr="0014386E" w:rsidRDefault="00F246C7" w:rsidP="00F246C7">
      <w:pPr>
        <w:rPr>
          <w:lang w:val="en-GB"/>
        </w:rPr>
      </w:pPr>
    </w:p>
    <w:p w14:paraId="77D10362" w14:textId="1F7B8B76" w:rsidR="00F246C7" w:rsidRPr="0014386E" w:rsidRDefault="00127507" w:rsidP="00F246C7">
      <w:pPr>
        <w:rPr>
          <w:lang w:val="en-GB"/>
        </w:rPr>
      </w:pPr>
      <w:r w:rsidRPr="0014386E">
        <w:rPr>
          <w:lang w:val="en-GB"/>
        </w:rPr>
        <w:t>Tab</w:t>
      </w:r>
      <w:r w:rsidR="0014386E">
        <w:rPr>
          <w:lang w:val="en-GB"/>
        </w:rPr>
        <w:t>le</w:t>
      </w:r>
      <w:r w:rsidRPr="0014386E">
        <w:rPr>
          <w:lang w:val="en-GB"/>
        </w:rPr>
        <w:t xml:space="preserve"> 2A. Changes in muscle tone parameters in post-stroke patients undergoing</w:t>
      </w:r>
      <w:r w:rsidR="0014386E">
        <w:rPr>
          <w:lang w:val="en-GB"/>
        </w:rPr>
        <w:t xml:space="preserve"> </w:t>
      </w:r>
      <w:r w:rsidRPr="0014386E">
        <w:rPr>
          <w:lang w:val="en-GB"/>
        </w:rPr>
        <w:t>rehabilitation</w:t>
      </w: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850"/>
        <w:gridCol w:w="851"/>
        <w:gridCol w:w="1134"/>
        <w:gridCol w:w="709"/>
        <w:gridCol w:w="850"/>
        <w:gridCol w:w="992"/>
        <w:gridCol w:w="1276"/>
        <w:gridCol w:w="1276"/>
      </w:tblGrid>
      <w:tr w:rsidR="00644DE2" w:rsidRPr="0014386E" w14:paraId="5CFF8448" w14:textId="77777777" w:rsidTr="00A2281F">
        <w:trPr>
          <w:trHeight w:val="31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BC24F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A2658" w14:textId="77777777" w:rsidR="00F246C7" w:rsidRPr="0014386E" w:rsidRDefault="00127507" w:rsidP="00A22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sz w:val="18"/>
                <w:szCs w:val="18"/>
                <w:lang w:val="en-GB"/>
              </w:rPr>
              <w:t>Pre-test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DC90D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ost-tes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6AB5A" w14:textId="77777777" w:rsidR="00F246C7" w:rsidRPr="0014386E" w:rsidRDefault="00127507" w:rsidP="00A22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B854F2" w14:textId="77777777" w:rsidR="00F246C7" w:rsidRPr="0014386E" w:rsidRDefault="00F246C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F89B2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24CF8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644DE2" w:rsidRPr="0014386E" w14:paraId="74307598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82B537" w14:textId="77777777" w:rsidR="00F246C7" w:rsidRPr="0014386E" w:rsidRDefault="00127507" w:rsidP="00A22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6EF0E0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d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1B7873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Q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E89AA9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d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8218CA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Q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FDDD98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sz w:val="18"/>
                <w:szCs w:val="18"/>
                <w:lang w:val="en-GB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ACC62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EFC657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ΔM±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9898F3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5%CI</w:t>
            </w:r>
          </w:p>
        </w:tc>
      </w:tr>
      <w:tr w:rsidR="00644DE2" w:rsidRPr="0014386E" w14:paraId="149122F9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C47D3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Bic-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C2A05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4B66C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704FC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6F06A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20D8A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E4ADC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AD10F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5 ± 1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2FF19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-0.05; 0.56)</w:t>
            </w:r>
          </w:p>
        </w:tc>
      </w:tr>
      <w:tr w:rsidR="00644DE2" w:rsidRPr="0014386E" w14:paraId="7270DB54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76979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Bic-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61795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4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373B0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8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A087E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2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4B6A6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6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FAEDC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3FC5E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5A92C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56 ± 16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7BCBF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-4.96; 3.83)</w:t>
            </w:r>
          </w:p>
        </w:tc>
      </w:tr>
      <w:tr w:rsidR="00644DE2" w:rsidRPr="0014386E" w14:paraId="7822613B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B0D97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Bic-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53F3C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7B17F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120AA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EF731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E000D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0.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49FC1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18F51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12 ± 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41F51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-0.23; -0.01)</w:t>
            </w:r>
          </w:p>
        </w:tc>
      </w:tr>
      <w:tr w:rsidR="00644DE2" w:rsidRPr="0014386E" w14:paraId="0689DFB5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9098C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Bic-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0161A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CBFE8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B06AA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2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B8A5D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7ED20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0A837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1F351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26 ± 5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019C8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79; 3.73)</w:t>
            </w:r>
          </w:p>
        </w:tc>
      </w:tr>
      <w:tr w:rsidR="00644DE2" w:rsidRPr="0014386E" w14:paraId="0C8C4F37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7D241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Bic-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A0DF6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66412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9C7E0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5C533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B13C9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2F331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86B3B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3 ± 0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67467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-0.01; 0.27)</w:t>
            </w:r>
          </w:p>
        </w:tc>
      </w:tr>
      <w:tr w:rsidR="00644DE2" w:rsidRPr="0014386E" w14:paraId="5896981E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7A281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</w:t>
            </w:r>
            <w:proofErr w:type="spellStart"/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ric</w:t>
            </w:r>
            <w:proofErr w:type="spellEnd"/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23189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34C94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DB4AF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9A57F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EBFCA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0B399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6E14F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14 ± 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E3651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-0.46; 0.17)</w:t>
            </w:r>
          </w:p>
        </w:tc>
      </w:tr>
      <w:tr w:rsidR="00644DE2" w:rsidRPr="0014386E" w14:paraId="06542180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6ADD0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</w:t>
            </w:r>
            <w:proofErr w:type="spellStart"/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ric</w:t>
            </w:r>
            <w:proofErr w:type="spellEnd"/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6C228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3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337D9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8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245F7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3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2EF2B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9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E27AE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4F6A1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67612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.03 ± 17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C8CD8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-0.69; 8.75)</w:t>
            </w:r>
          </w:p>
        </w:tc>
      </w:tr>
      <w:tr w:rsidR="00644DE2" w:rsidRPr="0014386E" w14:paraId="66EA1217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5D5AF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</w:t>
            </w:r>
            <w:proofErr w:type="spellStart"/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ric</w:t>
            </w:r>
            <w:proofErr w:type="spellEnd"/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37E87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9E6B8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50D57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D9D0C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E920E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5DB82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2DB74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2 ± 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9B7BA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2; 0.44)</w:t>
            </w:r>
          </w:p>
        </w:tc>
      </w:tr>
      <w:tr w:rsidR="00644DE2" w:rsidRPr="0014386E" w14:paraId="6DED3816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4ED0C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</w:t>
            </w:r>
            <w:proofErr w:type="spellStart"/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ric</w:t>
            </w:r>
            <w:proofErr w:type="spellEnd"/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6C664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9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5CCCA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E086C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5E30F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4AFC2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7823D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C330E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 ± 5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F7235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-1.23; 1.43)</w:t>
            </w:r>
          </w:p>
        </w:tc>
      </w:tr>
      <w:tr w:rsidR="00644DE2" w:rsidRPr="0014386E" w14:paraId="1B538D86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DA638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</w:t>
            </w:r>
            <w:proofErr w:type="spellStart"/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ric</w:t>
            </w:r>
            <w:proofErr w:type="spellEnd"/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E807F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44CEC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7C9D6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6D0E3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86C82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77B1D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AD0BD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2 ± 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6CE42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-0.15; 0.11)</w:t>
            </w:r>
          </w:p>
        </w:tc>
      </w:tr>
      <w:tr w:rsidR="00644DE2" w:rsidRPr="0014386E" w14:paraId="0088C6F8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91575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</w:t>
            </w:r>
            <w:proofErr w:type="spellStart"/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rarad</w:t>
            </w:r>
            <w:proofErr w:type="spellEnd"/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92A28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315BA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54833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FBF3E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88AE3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4E661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6EEC2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1 ± 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241F3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-0.01; 0.64)</w:t>
            </w:r>
          </w:p>
        </w:tc>
      </w:tr>
      <w:tr w:rsidR="00644DE2" w:rsidRPr="0014386E" w14:paraId="4E462171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5DAB5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</w:t>
            </w:r>
            <w:proofErr w:type="spellStart"/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rarad</w:t>
            </w:r>
            <w:proofErr w:type="spellEnd"/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41798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4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9C5EC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5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ACA90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3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9AD9B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61576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216F9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836C3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12 ± 16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98452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-3.16; 5.4)</w:t>
            </w:r>
          </w:p>
        </w:tc>
      </w:tr>
      <w:tr w:rsidR="00644DE2" w:rsidRPr="0014386E" w14:paraId="3450320C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DDC37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</w:t>
            </w:r>
            <w:proofErr w:type="spellStart"/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rarad</w:t>
            </w:r>
            <w:proofErr w:type="spellEnd"/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626F6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1844E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D9579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C4DCD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17B47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32968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87A15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7 ± 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068C5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-0.07; 0.2)</w:t>
            </w:r>
          </w:p>
        </w:tc>
      </w:tr>
      <w:tr w:rsidR="00644DE2" w:rsidRPr="0014386E" w14:paraId="070257D8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CC02B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</w:t>
            </w:r>
            <w:proofErr w:type="spellStart"/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rarad</w:t>
            </w:r>
            <w:proofErr w:type="spellEnd"/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4E1E0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9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A2751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31935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9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AC460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C3A3E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32C2C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2710C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4 ± 5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7A3C4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-0.48; 2.16)</w:t>
            </w:r>
          </w:p>
        </w:tc>
      </w:tr>
      <w:tr w:rsidR="00644DE2" w:rsidRPr="0014386E" w14:paraId="10DBBD37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0B170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</w:t>
            </w:r>
            <w:proofErr w:type="spellStart"/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rarad</w:t>
            </w:r>
            <w:proofErr w:type="spellEnd"/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409D3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9D279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C383D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62C31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A17D7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143E2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61876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7 ± 0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514CD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-0.2; 0.07)</w:t>
            </w:r>
          </w:p>
        </w:tc>
      </w:tr>
      <w:tr w:rsidR="00644DE2" w:rsidRPr="0014386E" w14:paraId="714DED1A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6A38F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Delt-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D8C77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2756B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F4896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07D9A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F785B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8F4C2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264B4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9 ± 1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E505E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-0.42; 0.24)</w:t>
            </w:r>
          </w:p>
        </w:tc>
      </w:tr>
      <w:tr w:rsidR="00644DE2" w:rsidRPr="0014386E" w14:paraId="53049EA7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DFF2C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Delt-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31739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5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EB030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5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9EA0C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5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48237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3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41FC5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38D59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285CC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1 ± 13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39D40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-2.62; 4.43)</w:t>
            </w:r>
          </w:p>
        </w:tc>
      </w:tr>
      <w:tr w:rsidR="00644DE2" w:rsidRPr="0014386E" w14:paraId="0BE204AB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756FD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Delt-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11E73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9E30A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7D87D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915CB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5D32E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35BA8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034F6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11 ± 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CC804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-0.23; 0.01)</w:t>
            </w:r>
          </w:p>
        </w:tc>
      </w:tr>
      <w:tr w:rsidR="00644DE2" w:rsidRPr="0014386E" w14:paraId="3A4D5AAB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9C4F9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Delt-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66EC8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4BEE7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C925E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7C996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D4420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B6827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7628E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14 ± 5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CB8E1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-1.57; 1.3)</w:t>
            </w:r>
          </w:p>
        </w:tc>
      </w:tr>
      <w:tr w:rsidR="00644DE2" w:rsidRPr="0014386E" w14:paraId="4490E451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C1E2C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Delt-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E65D6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59324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AA219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960A4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D38F6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F16DA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C68BD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12 ± 0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ACF55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-0.27; 0.02)</w:t>
            </w:r>
          </w:p>
        </w:tc>
      </w:tr>
      <w:tr w:rsidR="00644DE2" w:rsidRPr="0014386E" w14:paraId="14F41C7D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3DB9C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Lat/Do-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C9D88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4242D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CADE9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89C22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AB20D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D4D34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78B5F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6 ± 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AA04A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-0.15; 0.48)</w:t>
            </w:r>
          </w:p>
        </w:tc>
      </w:tr>
      <w:tr w:rsidR="00644DE2" w:rsidRPr="0014386E" w14:paraId="6E187144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5A692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Lat/Do-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433F7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4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A4732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9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A3968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1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9285F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3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E72F8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D5F3E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BD4D8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1.15 ± 14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13E1B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-5.03; 2.73)</w:t>
            </w:r>
          </w:p>
        </w:tc>
      </w:tr>
      <w:tr w:rsidR="00644DE2" w:rsidRPr="0014386E" w14:paraId="5BCDFD54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E2747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Lat/Do-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5A616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164ED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97DCA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B6FDF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F8E6A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7282A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C9AD0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8 ± 0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C0950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23; 0.52)</w:t>
            </w:r>
          </w:p>
        </w:tc>
      </w:tr>
      <w:tr w:rsidR="00644DE2" w:rsidRPr="0014386E" w14:paraId="64477747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C735C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Lat/Do-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23CDB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9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56C62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BC8BE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0CC08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032CA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0.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927CE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8DB0E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4 ± 5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8A465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11; 2.98)</w:t>
            </w:r>
          </w:p>
        </w:tc>
      </w:tr>
      <w:tr w:rsidR="00644DE2" w:rsidRPr="0014386E" w14:paraId="5A567F8C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7CEAA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Lat/Do-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00A81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FB9EC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C8261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28F71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5B17A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65D79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CE817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5 ± 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07ADE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03; 0.27)</w:t>
            </w:r>
          </w:p>
        </w:tc>
      </w:tr>
      <w:tr w:rsidR="00644DE2" w:rsidRPr="0014386E" w14:paraId="6366F757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80316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Infra-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B4C0C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10ECC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188EA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E6CED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5737F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CC035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66868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39 ± 1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00545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-0.73; -0.04)</w:t>
            </w:r>
          </w:p>
        </w:tc>
      </w:tr>
      <w:tr w:rsidR="00644DE2" w:rsidRPr="0014386E" w14:paraId="1ABA62C9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BA531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Infra-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D0173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3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D588B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7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AA477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99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42625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9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84D21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3D637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DACAF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1.06 ± 16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691F7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-5.33; 3.21)</w:t>
            </w:r>
          </w:p>
        </w:tc>
      </w:tr>
      <w:tr w:rsidR="00644DE2" w:rsidRPr="0014386E" w14:paraId="4FFC724E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C7961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Infra-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97F91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FA4EF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734B4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D82A2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93EE4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E99F4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4F96A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1 ± 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10DD4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16; 0.46)</w:t>
            </w:r>
          </w:p>
        </w:tc>
      </w:tr>
      <w:tr w:rsidR="00644DE2" w:rsidRPr="0014386E" w14:paraId="775DEFD3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9F095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Infra-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F3A3A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9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9A274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A1EC0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9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A60B9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D8327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D693A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AABCA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2 ± 5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D366D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-0.61; 2.04)</w:t>
            </w:r>
          </w:p>
        </w:tc>
      </w:tr>
      <w:tr w:rsidR="00644DE2" w:rsidRPr="0014386E" w14:paraId="05EC72CE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67825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Infra-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C2570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53F82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247F4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F1A6E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5D00B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B06EC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545CD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14 ± 0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3C0E8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-0.28; 0)</w:t>
            </w:r>
          </w:p>
        </w:tc>
      </w:tr>
      <w:tr w:rsidR="00644DE2" w:rsidRPr="0014386E" w14:paraId="03F2F6FD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CF93D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</w:t>
            </w:r>
            <w:proofErr w:type="spellStart"/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p.Tra</w:t>
            </w:r>
            <w:proofErr w:type="spellEnd"/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2800A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6C22C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3D0D9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FFDE1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B940E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BA578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7B1E7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21 ± 1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0C56F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-0.51; 0.09)</w:t>
            </w:r>
          </w:p>
        </w:tc>
      </w:tr>
      <w:tr w:rsidR="00644DE2" w:rsidRPr="0014386E" w14:paraId="070BA158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9FC36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</w:t>
            </w:r>
            <w:proofErr w:type="spellStart"/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p.Tra</w:t>
            </w:r>
            <w:proofErr w:type="spellEnd"/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D7538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7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69167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5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4EEC5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5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8B795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7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7BBEE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1430B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5F5EE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8 ± 15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88BE5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-4.22; 4.05)</w:t>
            </w:r>
          </w:p>
        </w:tc>
      </w:tr>
      <w:tr w:rsidR="00644DE2" w:rsidRPr="0014386E" w14:paraId="3C4D4B68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95594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</w:t>
            </w:r>
            <w:proofErr w:type="spellStart"/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p.Tra</w:t>
            </w:r>
            <w:proofErr w:type="spellEnd"/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4F9D8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1763D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1C06E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FED44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E111C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33CFB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752E8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7 ± 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4736F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-0.15; 0.29)</w:t>
            </w:r>
          </w:p>
        </w:tc>
      </w:tr>
      <w:tr w:rsidR="00644DE2" w:rsidRPr="0014386E" w14:paraId="7924A0A9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2A5B3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lastRenderedPageBreak/>
              <w:t>Myo-</w:t>
            </w:r>
            <w:proofErr w:type="spellStart"/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p.Tra</w:t>
            </w:r>
            <w:proofErr w:type="spellEnd"/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BCAD4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9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0D1CD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D7473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9247D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9988B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DCAC3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87282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7 ± 5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DACA1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-0.76; 2.3)</w:t>
            </w:r>
          </w:p>
        </w:tc>
      </w:tr>
      <w:tr w:rsidR="00644DE2" w:rsidRPr="0014386E" w14:paraId="5BE0288A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45D1F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</w:t>
            </w:r>
            <w:proofErr w:type="spellStart"/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p.Tra</w:t>
            </w:r>
            <w:proofErr w:type="spellEnd"/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52D21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10DAC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672A7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92B30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AA4F5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720A7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C4B61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1 ± 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4C896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-0.02; 0.24)</w:t>
            </w:r>
          </w:p>
        </w:tc>
      </w:tr>
      <w:tr w:rsidR="00644DE2" w:rsidRPr="0014386E" w14:paraId="39B166CD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00E53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FDS-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257F9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5D2C9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42F01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C05DD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9DA95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3642A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67786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5 ± 1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42878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-0.39; 0.3)</w:t>
            </w:r>
          </w:p>
        </w:tc>
      </w:tr>
      <w:tr w:rsidR="00644DE2" w:rsidRPr="0014386E" w14:paraId="5C82C84C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18CD4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FDS-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4905C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4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2F01D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7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26872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2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DA413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7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C2B66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987E5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F63F7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25 ± 1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ACA60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-3.12; 5.62)</w:t>
            </w:r>
          </w:p>
        </w:tc>
      </w:tr>
      <w:tr w:rsidR="00644DE2" w:rsidRPr="0014386E" w14:paraId="74313C30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AFC87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FDS-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6969D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D017E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F0D5F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0E41B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BBD8B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36041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060AD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2 ± 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99621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1; 0.34)</w:t>
            </w:r>
          </w:p>
        </w:tc>
      </w:tr>
      <w:tr w:rsidR="00644DE2" w:rsidRPr="0014386E" w14:paraId="514D87AC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EF33A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FDS-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5C03A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C47D7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CC39F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96D4D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2E1D6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EB7CB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DB38D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61 ± 5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DE2AA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.17; 4.04)</w:t>
            </w:r>
          </w:p>
        </w:tc>
      </w:tr>
      <w:tr w:rsidR="00644DE2" w:rsidRPr="0014386E" w14:paraId="0F03045C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AAB53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FDS-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B60D2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E580A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46C4D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B7255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DEEBC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C838E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FAF95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2 ± 0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FCE87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-0.02; 0.26)</w:t>
            </w:r>
          </w:p>
        </w:tc>
      </w:tr>
      <w:tr w:rsidR="00644DE2" w:rsidRPr="0014386E" w14:paraId="1BEA99AB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B05E2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Pro-Te-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D5503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350D8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16FDE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D8C17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40C2C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3C834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45305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2 ± 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1E8BE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-0.36; 0.32)</w:t>
            </w:r>
          </w:p>
        </w:tc>
      </w:tr>
      <w:tr w:rsidR="00644DE2" w:rsidRPr="0014386E" w14:paraId="4445494A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5E408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Pro-</w:t>
            </w:r>
            <w:proofErr w:type="spellStart"/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e</w:t>
            </w:r>
            <w:proofErr w:type="spellEnd"/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9AF24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6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0E6AB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E3238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3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9712C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9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7953A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4AFA9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394DB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2.23 ± 16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23A59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-6.66; 2.2)</w:t>
            </w:r>
          </w:p>
        </w:tc>
      </w:tr>
      <w:tr w:rsidR="00644DE2" w:rsidRPr="0014386E" w14:paraId="65093A77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9775F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Pro-</w:t>
            </w:r>
            <w:proofErr w:type="spellStart"/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e</w:t>
            </w:r>
            <w:proofErr w:type="spellEnd"/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54909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FA9BA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EF4AD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D5BD9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98D37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B5AB6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3C8E4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3 ± 0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EA553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-0.22; 0.16)</w:t>
            </w:r>
          </w:p>
        </w:tc>
      </w:tr>
      <w:tr w:rsidR="00644DE2" w:rsidRPr="0014386E" w14:paraId="5A4F2B08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4D4DA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Pro-Te-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67F11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9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5A124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3C68E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9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525C1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633BB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B65E0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00D27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 ± 5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575A6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-0.93; 2.12)</w:t>
            </w:r>
          </w:p>
        </w:tc>
      </w:tr>
      <w:tr w:rsidR="00644DE2" w:rsidRPr="0014386E" w14:paraId="3F7FFC0D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2C7EC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Pro-</w:t>
            </w:r>
            <w:proofErr w:type="spellStart"/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e</w:t>
            </w:r>
            <w:proofErr w:type="spellEnd"/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C5F6E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5EFBB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A9AA6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B913E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FE78B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28841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1E767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5 ± 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72054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-0.09; 0.18)</w:t>
            </w:r>
          </w:p>
        </w:tc>
      </w:tr>
      <w:tr w:rsidR="00644DE2" w:rsidRPr="0014386E" w14:paraId="3671E8A7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547C7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F.Ca-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F7AF3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CBE6D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24912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9F97A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4912B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1DBE9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E69D0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8 ± 1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E272E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-0.22; 0.38)</w:t>
            </w:r>
          </w:p>
        </w:tc>
      </w:tr>
      <w:tr w:rsidR="00644DE2" w:rsidRPr="0014386E" w14:paraId="725CC098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71972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F.Ca-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80EE6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5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030EB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3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19D62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1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F95AA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4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D6529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EBDE5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7D886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16 ± 17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A80D1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-4.63; 4.31)</w:t>
            </w:r>
          </w:p>
        </w:tc>
      </w:tr>
      <w:tr w:rsidR="00644DE2" w:rsidRPr="0014386E" w14:paraId="30E31EDC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56BEC" w14:textId="77777777" w:rsidR="00F246C7" w:rsidRPr="0014386E" w:rsidRDefault="00127507" w:rsidP="00A2281F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F.Ca-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A1B5E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8CEDF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5262A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5FB56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80987" w14:textId="77777777" w:rsidR="00F246C7" w:rsidRPr="0014386E" w:rsidRDefault="00127507" w:rsidP="00A2281F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2607A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BF965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26 ± 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B5FB2" w14:textId="77777777" w:rsidR="00F246C7" w:rsidRPr="0014386E" w:rsidRDefault="00127507" w:rsidP="00A228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-0.37; -0.15)</w:t>
            </w:r>
          </w:p>
        </w:tc>
      </w:tr>
      <w:tr w:rsidR="00644DE2" w:rsidRPr="0014386E" w14:paraId="6B89BA7F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23A6AE" w14:textId="77777777" w:rsidR="00F246C7" w:rsidRPr="0014386E" w:rsidRDefault="00127507" w:rsidP="00F246C7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F.Ca-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6BE2300" w14:textId="77777777" w:rsidR="00F246C7" w:rsidRPr="0014386E" w:rsidRDefault="00127507" w:rsidP="00F246C7">
            <w:pPr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.9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517CE9" w14:textId="77777777" w:rsidR="00F246C7" w:rsidRPr="0014386E" w:rsidRDefault="00127507" w:rsidP="00F246C7">
            <w:pPr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.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31BC2D" w14:textId="77777777" w:rsidR="00F246C7" w:rsidRPr="0014386E" w:rsidRDefault="00127507" w:rsidP="00F246C7">
            <w:pPr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9.2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0CF9C5" w14:textId="77777777" w:rsidR="00F246C7" w:rsidRPr="0014386E" w:rsidRDefault="00127507" w:rsidP="00F246C7">
            <w:pPr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.5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D6B1DD" w14:textId="77777777" w:rsidR="00F246C7" w:rsidRPr="0014386E" w:rsidRDefault="00127507" w:rsidP="00F246C7">
            <w:pPr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6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66724712" w14:textId="77777777" w:rsidR="00F246C7" w:rsidRPr="0014386E" w:rsidRDefault="00127507" w:rsidP="00F246C7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91D6AEF" w14:textId="77777777" w:rsidR="00F246C7" w:rsidRPr="0014386E" w:rsidRDefault="00127507" w:rsidP="00F246C7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8 ± 5.6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9C3429" w14:textId="77777777" w:rsidR="00F246C7" w:rsidRPr="0014386E" w:rsidRDefault="00127507" w:rsidP="00F246C7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-0.61; 2.37)</w:t>
            </w:r>
          </w:p>
        </w:tc>
      </w:tr>
      <w:tr w:rsidR="00644DE2" w:rsidRPr="0014386E" w14:paraId="0417325B" w14:textId="77777777" w:rsidTr="00A2281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C47D6B" w14:textId="77777777" w:rsidR="00F246C7" w:rsidRPr="0014386E" w:rsidRDefault="00127507" w:rsidP="00F246C7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F.Ca-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0C3F46" w14:textId="77777777" w:rsidR="00F246C7" w:rsidRPr="0014386E" w:rsidRDefault="00127507" w:rsidP="00F246C7">
            <w:pPr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E42C41" w14:textId="77777777" w:rsidR="00F246C7" w:rsidRPr="0014386E" w:rsidRDefault="00127507" w:rsidP="00F246C7">
            <w:pPr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82B2EC" w14:textId="77777777" w:rsidR="00F246C7" w:rsidRPr="0014386E" w:rsidRDefault="00127507" w:rsidP="00F246C7">
            <w:pPr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16E492" w14:textId="77777777" w:rsidR="00F246C7" w:rsidRPr="0014386E" w:rsidRDefault="00127507" w:rsidP="00F246C7">
            <w:pPr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4B90E7" w14:textId="77777777" w:rsidR="00F246C7" w:rsidRPr="0014386E" w:rsidRDefault="00127507" w:rsidP="00F246C7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02BBEA" w14:textId="77777777" w:rsidR="00F246C7" w:rsidRPr="0014386E" w:rsidRDefault="00127507" w:rsidP="00F246C7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F00395" w14:textId="77777777" w:rsidR="00F246C7" w:rsidRPr="0014386E" w:rsidRDefault="00127507" w:rsidP="00F246C7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3 ± 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C64378" w14:textId="77777777" w:rsidR="00F246C7" w:rsidRPr="0014386E" w:rsidRDefault="00127507" w:rsidP="00F246C7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438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1; 0.36)</w:t>
            </w:r>
          </w:p>
        </w:tc>
      </w:tr>
    </w:tbl>
    <w:p w14:paraId="08F385C8" w14:textId="77777777" w:rsidR="00F246C7" w:rsidRPr="0014386E" w:rsidRDefault="00127507" w:rsidP="00C063CB">
      <w:pPr>
        <w:pStyle w:val="NormalnyWeb"/>
        <w:tabs>
          <w:tab w:val="left" w:pos="3593"/>
        </w:tabs>
        <w:spacing w:line="360" w:lineRule="auto"/>
        <w:contextualSpacing/>
        <w:jc w:val="both"/>
        <w:rPr>
          <w:rStyle w:val="Pogrubienie"/>
          <w:rFonts w:eastAsiaTheme="majorEastAsia"/>
          <w:b w:val="0"/>
          <w:bCs w:val="0"/>
          <w:color w:val="000000"/>
          <w:lang w:val="en-GB"/>
        </w:rPr>
      </w:pPr>
      <w:r w:rsidRPr="0014386E">
        <w:rPr>
          <w:rFonts w:eastAsiaTheme="majorEastAsia"/>
          <w:noProof/>
          <w:color w:val="000000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64662F0" wp14:editId="454E5A2B">
                <wp:simplePos x="0" y="0"/>
                <wp:positionH relativeFrom="column">
                  <wp:posOffset>-35271</wp:posOffset>
                </wp:positionH>
                <wp:positionV relativeFrom="paragraph">
                  <wp:posOffset>-47856</wp:posOffset>
                </wp:positionV>
                <wp:extent cx="5935287" cy="581891"/>
                <wp:effectExtent l="0" t="0" r="0" b="0"/>
                <wp:wrapNone/>
                <wp:docPr id="188036945" name="Pole tekstow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5287" cy="58189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F834376" w14:textId="77777777" w:rsidR="00F246C7" w:rsidRPr="00F246C7" w:rsidRDefault="00127507" w:rsidP="00F246C7">
                            <w:pPr>
                              <w:pStyle w:val="NormalnyWeb"/>
                              <w:tabs>
                                <w:tab w:val="left" w:pos="3593"/>
                              </w:tabs>
                              <w:contextualSpacing/>
                              <w:jc w:val="both"/>
                              <w:rPr>
                                <w:rStyle w:val="Pogrubienie"/>
                                <w:rFonts w:eastAsiaTheme="majorEastAsia"/>
                                <w:b w:val="0"/>
                                <w:bCs w:val="0"/>
                                <w:color w:val="000000"/>
                                <w:sz w:val="13"/>
                                <w:szCs w:val="13"/>
                                <w:lang w:val="en-GB"/>
                              </w:rPr>
                            </w:pPr>
                            <w:r w:rsidRPr="00F246C7">
                              <w:rPr>
                                <w:color w:val="000000"/>
                                <w:sz w:val="13"/>
                                <w:szCs w:val="13"/>
                                <w:lang w:val="en-GB"/>
                              </w:rPr>
                              <w:t xml:space="preserve">Bold values indicate statistically significant differences at p &lt; 0.05. </w:t>
                            </w:r>
                            <w:proofErr w:type="spellStart"/>
                            <w:r w:rsidRPr="00F246C7">
                              <w:rPr>
                                <w:color w:val="000000"/>
                                <w:sz w:val="13"/>
                                <w:szCs w:val="13"/>
                                <w:lang w:val="en-GB"/>
                              </w:rPr>
                              <w:t>Mdn</w:t>
                            </w:r>
                            <w:proofErr w:type="spellEnd"/>
                            <w:r w:rsidRPr="00F246C7">
                              <w:rPr>
                                <w:color w:val="000000"/>
                                <w:sz w:val="13"/>
                                <w:szCs w:val="13"/>
                                <w:lang w:val="en-GB"/>
                              </w:rPr>
                              <w:t xml:space="preserve"> – median; IQR – interquartile range; p – p-value (result of the Wilcoxon signed-rank test); ES – effect size; ΔM±SD – mean change and standard deviation of change; 95% CI – confidence interval. Myo – biomechanical muscle parameters measured using the </w:t>
                            </w:r>
                            <w:proofErr w:type="spellStart"/>
                            <w:r w:rsidRPr="00F246C7">
                              <w:rPr>
                                <w:color w:val="000000"/>
                                <w:sz w:val="13"/>
                                <w:szCs w:val="13"/>
                                <w:lang w:val="en-GB"/>
                              </w:rPr>
                              <w:t>MyotonPRO</w:t>
                            </w:r>
                            <w:proofErr w:type="spellEnd"/>
                            <w:r w:rsidRPr="00F246C7">
                              <w:rPr>
                                <w:color w:val="000000"/>
                                <w:sz w:val="13"/>
                                <w:szCs w:val="13"/>
                                <w:lang w:val="en-GB"/>
                              </w:rPr>
                              <w:t xml:space="preserve"> device: F – frequency; S – stiffness; D – logarithmic decrement (elasticity); R – relaxation time; C – creep. </w:t>
                            </w:r>
                            <w:r w:rsidRPr="00F246C7">
                              <w:rPr>
                                <w:color w:val="000000"/>
                                <w:sz w:val="13"/>
                                <w:szCs w:val="13"/>
                                <w:u w:val="single"/>
                                <w:lang w:val="en-GB"/>
                              </w:rPr>
                              <w:t xml:space="preserve">Muscle abbreviations: </w:t>
                            </w:r>
                            <w:r w:rsidRPr="00F246C7">
                              <w:rPr>
                                <w:color w:val="000000"/>
                                <w:sz w:val="13"/>
                                <w:szCs w:val="13"/>
                                <w:lang w:val="en-GB"/>
                              </w:rPr>
                              <w:t xml:space="preserve">Bic – biceps brachii; </w:t>
                            </w:r>
                            <w:proofErr w:type="spellStart"/>
                            <w:r w:rsidRPr="00F246C7">
                              <w:rPr>
                                <w:color w:val="000000"/>
                                <w:sz w:val="13"/>
                                <w:szCs w:val="13"/>
                                <w:lang w:val="en-GB"/>
                              </w:rPr>
                              <w:t>Tric</w:t>
                            </w:r>
                            <w:proofErr w:type="spellEnd"/>
                            <w:r w:rsidRPr="00F246C7">
                              <w:rPr>
                                <w:color w:val="000000"/>
                                <w:sz w:val="13"/>
                                <w:szCs w:val="13"/>
                                <w:lang w:val="en-GB"/>
                              </w:rPr>
                              <w:t xml:space="preserve"> – triceps brachii; </w:t>
                            </w:r>
                            <w:proofErr w:type="spellStart"/>
                            <w:r w:rsidRPr="00F246C7">
                              <w:rPr>
                                <w:color w:val="000000"/>
                                <w:sz w:val="13"/>
                                <w:szCs w:val="13"/>
                                <w:lang w:val="en-GB"/>
                              </w:rPr>
                              <w:t>Brarad</w:t>
                            </w:r>
                            <w:proofErr w:type="spellEnd"/>
                            <w:r w:rsidRPr="00F246C7">
                              <w:rPr>
                                <w:color w:val="000000"/>
                                <w:sz w:val="13"/>
                                <w:szCs w:val="13"/>
                                <w:lang w:val="en-GB"/>
                              </w:rPr>
                              <w:t xml:space="preserve"> – brachioradialis; Delt – deltoid; Lat/Do – latissimus dorsi; Infra – infraspinatus; </w:t>
                            </w:r>
                            <w:proofErr w:type="spellStart"/>
                            <w:r w:rsidRPr="00F246C7">
                              <w:rPr>
                                <w:color w:val="000000"/>
                                <w:sz w:val="13"/>
                                <w:szCs w:val="13"/>
                                <w:lang w:val="en-GB"/>
                              </w:rPr>
                              <w:t>Up.Tra</w:t>
                            </w:r>
                            <w:proofErr w:type="spellEnd"/>
                            <w:r w:rsidRPr="00F246C7">
                              <w:rPr>
                                <w:color w:val="000000"/>
                                <w:sz w:val="13"/>
                                <w:szCs w:val="13"/>
                                <w:lang w:val="en-GB"/>
                              </w:rPr>
                              <w:t xml:space="preserve"> – upper trapezius; FDS – flexor digitorum superficialis; Pro-</w:t>
                            </w:r>
                            <w:proofErr w:type="spellStart"/>
                            <w:r w:rsidRPr="00F246C7">
                              <w:rPr>
                                <w:color w:val="000000"/>
                                <w:sz w:val="13"/>
                                <w:szCs w:val="13"/>
                                <w:lang w:val="en-GB"/>
                              </w:rPr>
                              <w:t>Te</w:t>
                            </w:r>
                            <w:proofErr w:type="spellEnd"/>
                            <w:r w:rsidRPr="00F246C7">
                              <w:rPr>
                                <w:color w:val="000000"/>
                                <w:sz w:val="13"/>
                                <w:szCs w:val="13"/>
                                <w:lang w:val="en-GB"/>
                              </w:rPr>
                              <w:t xml:space="preserve"> – pronator teres; F.Ca – wrist flexors (flexor carpi muscles).</w:t>
                            </w:r>
                          </w:p>
                          <w:p w14:paraId="79BFD9A2" w14:textId="77777777" w:rsidR="00F246C7" w:rsidRPr="000A54AA" w:rsidRDefault="00F246C7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4662F0" id="_x0000_t202" coordsize="21600,21600" o:spt="202" path="m,l,21600r21600,l21600,xe">
                <v:stroke joinstyle="miter"/>
                <v:path gradientshapeok="t" o:connecttype="rect"/>
              </v:shapetype>
              <v:shape id="Pole tekstowe 1" o:spid="_x0000_s1026" type="#_x0000_t202" style="position:absolute;left:0;text-align:left;margin-left:-2.8pt;margin-top:-3.75pt;width:467.35pt;height:45.8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" filled="f" stroked="f" strokeweight=".5pt">
                <v:textbox>
                  <w:txbxContent>
                    <w:p w14:paraId="4F834376" w14:textId="77777777" w:rsidR="00F246C7" w:rsidRPr="00F246C7" w:rsidRDefault="00127507" w:rsidP="00F246C7">
                      <w:pPr>
                        <w:pStyle w:val="NormalnyWeb"/>
                        <w:tabs>
                          <w:tab w:val="left" w:pos="3593"/>
                        </w:tabs>
                        <w:contextualSpacing/>
                        <w:jc w:val="both"/>
                        <w:rPr>
                          <w:rStyle w:val="Pogrubienie"/>
                          <w:rFonts w:eastAsiaTheme="majorEastAsia"/>
                          <w:b w:val="0"/>
                          <w:bCs w:val="0"/>
                          <w:color w:val="000000"/>
                          <w:sz w:val="13"/>
                          <w:szCs w:val="13"/>
                          <w:lang w:val="en-GB"/>
                        </w:rPr>
                      </w:pPr>
                      <w:r w:rsidRPr="00F246C7">
                        <w:rPr>
                          <w:color w:val="000000"/>
                          <w:sz w:val="13"/>
                          <w:szCs w:val="13"/>
                          <w:lang w:val="en-GB"/>
                        </w:rPr>
                        <w:t xml:space="preserve">Bold values indicate statistically significant differences at p &lt; 0.05. </w:t>
                      </w:r>
                      <w:proofErr w:type="spellStart"/>
                      <w:r w:rsidRPr="00F246C7">
                        <w:rPr>
                          <w:color w:val="000000"/>
                          <w:sz w:val="13"/>
                          <w:szCs w:val="13"/>
                          <w:lang w:val="en-GB"/>
                        </w:rPr>
                        <w:t>Mdn</w:t>
                      </w:r>
                      <w:proofErr w:type="spellEnd"/>
                      <w:r w:rsidRPr="00F246C7">
                        <w:rPr>
                          <w:color w:val="000000"/>
                          <w:sz w:val="13"/>
                          <w:szCs w:val="13"/>
                          <w:lang w:val="en-GB"/>
                        </w:rPr>
                        <w:t xml:space="preserve"> – median; IQR – interquartile range; p – p-value (result of the Wilcoxon signed-rank test); ES – effect size; ΔM±SD – mean change and standard deviation of change; 95% CI – confidence interval. Myo – biomechanical muscle parameters measured using the </w:t>
                      </w:r>
                      <w:proofErr w:type="spellStart"/>
                      <w:r w:rsidRPr="00F246C7">
                        <w:rPr>
                          <w:color w:val="000000"/>
                          <w:sz w:val="13"/>
                          <w:szCs w:val="13"/>
                          <w:lang w:val="en-GB"/>
                        </w:rPr>
                        <w:t>MyotonPRO</w:t>
                      </w:r>
                      <w:proofErr w:type="spellEnd"/>
                      <w:r w:rsidRPr="00F246C7">
                        <w:rPr>
                          <w:color w:val="000000"/>
                          <w:sz w:val="13"/>
                          <w:szCs w:val="13"/>
                          <w:lang w:val="en-GB"/>
                        </w:rPr>
                        <w:t xml:space="preserve"> device: F – frequency; S – stiffness; D – logarithmic decrement (elasticity); R – relaxation time; C – creep. </w:t>
                      </w:r>
                      <w:r w:rsidRPr="00F246C7">
                        <w:rPr>
                          <w:color w:val="000000"/>
                          <w:sz w:val="13"/>
                          <w:szCs w:val="13"/>
                          <w:u w:val="single"/>
                          <w:lang w:val="en-GB"/>
                        </w:rPr>
                        <w:t xml:space="preserve">Muscle abbreviations: </w:t>
                      </w:r>
                      <w:r w:rsidRPr="00F246C7">
                        <w:rPr>
                          <w:color w:val="000000"/>
                          <w:sz w:val="13"/>
                          <w:szCs w:val="13"/>
                          <w:lang w:val="en-GB"/>
                        </w:rPr>
                        <w:t xml:space="preserve">Bic – biceps brachii; </w:t>
                      </w:r>
                      <w:proofErr w:type="spellStart"/>
                      <w:r w:rsidRPr="00F246C7">
                        <w:rPr>
                          <w:color w:val="000000"/>
                          <w:sz w:val="13"/>
                          <w:szCs w:val="13"/>
                          <w:lang w:val="en-GB"/>
                        </w:rPr>
                        <w:t>Tric</w:t>
                      </w:r>
                      <w:proofErr w:type="spellEnd"/>
                      <w:r w:rsidRPr="00F246C7">
                        <w:rPr>
                          <w:color w:val="000000"/>
                          <w:sz w:val="13"/>
                          <w:szCs w:val="13"/>
                          <w:lang w:val="en-GB"/>
                        </w:rPr>
                        <w:t xml:space="preserve"> – triceps brachii; </w:t>
                      </w:r>
                      <w:proofErr w:type="spellStart"/>
                      <w:r w:rsidRPr="00F246C7">
                        <w:rPr>
                          <w:color w:val="000000"/>
                          <w:sz w:val="13"/>
                          <w:szCs w:val="13"/>
                          <w:lang w:val="en-GB"/>
                        </w:rPr>
                        <w:t>Brarad</w:t>
                      </w:r>
                      <w:proofErr w:type="spellEnd"/>
                      <w:r w:rsidRPr="00F246C7">
                        <w:rPr>
                          <w:color w:val="000000"/>
                          <w:sz w:val="13"/>
                          <w:szCs w:val="13"/>
                          <w:lang w:val="en-GB"/>
                        </w:rPr>
                        <w:t xml:space="preserve"> – brachioradialis; Delt – deltoid; Lat/Do – latissimus dorsi; Infra – infraspinatus; </w:t>
                      </w:r>
                      <w:proofErr w:type="spellStart"/>
                      <w:r w:rsidRPr="00F246C7">
                        <w:rPr>
                          <w:color w:val="000000"/>
                          <w:sz w:val="13"/>
                          <w:szCs w:val="13"/>
                          <w:lang w:val="en-GB"/>
                        </w:rPr>
                        <w:t>Up.Tra</w:t>
                      </w:r>
                      <w:proofErr w:type="spellEnd"/>
                      <w:r w:rsidRPr="00F246C7">
                        <w:rPr>
                          <w:color w:val="000000"/>
                          <w:sz w:val="13"/>
                          <w:szCs w:val="13"/>
                          <w:lang w:val="en-GB"/>
                        </w:rPr>
                        <w:t xml:space="preserve"> – upper trapezius; FDS – flexor digitorum superficialis; Pro-</w:t>
                      </w:r>
                      <w:proofErr w:type="spellStart"/>
                      <w:r w:rsidRPr="00F246C7">
                        <w:rPr>
                          <w:color w:val="000000"/>
                          <w:sz w:val="13"/>
                          <w:szCs w:val="13"/>
                          <w:lang w:val="en-GB"/>
                        </w:rPr>
                        <w:t>Te</w:t>
                      </w:r>
                      <w:proofErr w:type="spellEnd"/>
                      <w:r w:rsidRPr="00F246C7">
                        <w:rPr>
                          <w:color w:val="000000"/>
                          <w:sz w:val="13"/>
                          <w:szCs w:val="13"/>
                          <w:lang w:val="en-GB"/>
                        </w:rPr>
                        <w:t xml:space="preserve"> – pronator teres; F.Ca – wrist flexors (flexor carpi muscles).</w:t>
                      </w:r>
                    </w:p>
                    <w:p w14:paraId="79BFD9A2" w14:textId="77777777" w:rsidR="00F246C7" w:rsidRPr="000A54AA" w:rsidRDefault="00F246C7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1601065" w14:textId="77777777" w:rsidR="00F246C7" w:rsidRDefault="00F246C7" w:rsidP="00C063CB">
      <w:pPr>
        <w:pStyle w:val="NormalnyWeb"/>
        <w:tabs>
          <w:tab w:val="left" w:pos="3593"/>
        </w:tabs>
        <w:spacing w:line="360" w:lineRule="auto"/>
        <w:contextualSpacing/>
        <w:jc w:val="both"/>
        <w:rPr>
          <w:rStyle w:val="Pogrubienie"/>
          <w:rFonts w:eastAsiaTheme="majorEastAsia"/>
          <w:b w:val="0"/>
          <w:bCs w:val="0"/>
          <w:color w:val="000000"/>
          <w:lang w:val="en-GB"/>
        </w:rPr>
      </w:pPr>
    </w:p>
    <w:p w14:paraId="6428005D" w14:textId="77777777" w:rsidR="009B7E7A" w:rsidRDefault="009B7E7A" w:rsidP="00C063CB">
      <w:pPr>
        <w:pStyle w:val="NormalnyWeb"/>
        <w:tabs>
          <w:tab w:val="left" w:pos="3593"/>
        </w:tabs>
        <w:spacing w:line="360" w:lineRule="auto"/>
        <w:contextualSpacing/>
        <w:jc w:val="both"/>
        <w:rPr>
          <w:rStyle w:val="Pogrubienie"/>
          <w:rFonts w:eastAsiaTheme="majorEastAsia"/>
          <w:b w:val="0"/>
          <w:bCs w:val="0"/>
          <w:color w:val="000000"/>
          <w:lang w:val="en-GB"/>
        </w:rPr>
      </w:pPr>
    </w:p>
    <w:p w14:paraId="1AD2BD24" w14:textId="77777777" w:rsidR="009B7E7A" w:rsidRDefault="009B7E7A" w:rsidP="00C063CB">
      <w:pPr>
        <w:pStyle w:val="NormalnyWeb"/>
        <w:tabs>
          <w:tab w:val="left" w:pos="3593"/>
        </w:tabs>
        <w:spacing w:line="360" w:lineRule="auto"/>
        <w:contextualSpacing/>
        <w:jc w:val="both"/>
        <w:rPr>
          <w:rStyle w:val="Pogrubienie"/>
          <w:rFonts w:eastAsiaTheme="majorEastAsia"/>
          <w:b w:val="0"/>
          <w:bCs w:val="0"/>
          <w:color w:val="000000"/>
          <w:lang w:val="en-GB"/>
        </w:rPr>
      </w:pPr>
    </w:p>
    <w:p w14:paraId="4C0FCA8C" w14:textId="77777777" w:rsidR="009B7E7A" w:rsidRDefault="009B7E7A" w:rsidP="00C063CB">
      <w:pPr>
        <w:pStyle w:val="NormalnyWeb"/>
        <w:tabs>
          <w:tab w:val="left" w:pos="3593"/>
        </w:tabs>
        <w:spacing w:line="360" w:lineRule="auto"/>
        <w:contextualSpacing/>
        <w:jc w:val="both"/>
        <w:rPr>
          <w:rStyle w:val="Pogrubienie"/>
          <w:rFonts w:eastAsiaTheme="majorEastAsia"/>
          <w:b w:val="0"/>
          <w:bCs w:val="0"/>
          <w:color w:val="000000"/>
          <w:lang w:val="en-GB"/>
        </w:rPr>
      </w:pPr>
    </w:p>
    <w:p w14:paraId="1099D7E9" w14:textId="77777777" w:rsidR="009B7E7A" w:rsidRDefault="009B7E7A" w:rsidP="00C063CB">
      <w:pPr>
        <w:pStyle w:val="NormalnyWeb"/>
        <w:tabs>
          <w:tab w:val="left" w:pos="3593"/>
        </w:tabs>
        <w:spacing w:line="360" w:lineRule="auto"/>
        <w:contextualSpacing/>
        <w:jc w:val="both"/>
        <w:rPr>
          <w:rStyle w:val="Pogrubienie"/>
          <w:rFonts w:eastAsiaTheme="majorEastAsia"/>
          <w:b w:val="0"/>
          <w:bCs w:val="0"/>
          <w:color w:val="000000"/>
          <w:lang w:val="en-GB"/>
        </w:rPr>
      </w:pPr>
    </w:p>
    <w:p w14:paraId="15D1C3D8" w14:textId="77777777" w:rsidR="009B7E7A" w:rsidRDefault="009B7E7A" w:rsidP="00C063CB">
      <w:pPr>
        <w:pStyle w:val="NormalnyWeb"/>
        <w:tabs>
          <w:tab w:val="left" w:pos="3593"/>
        </w:tabs>
        <w:spacing w:line="360" w:lineRule="auto"/>
        <w:contextualSpacing/>
        <w:jc w:val="both"/>
        <w:rPr>
          <w:rStyle w:val="Pogrubienie"/>
          <w:rFonts w:eastAsiaTheme="majorEastAsia"/>
          <w:b w:val="0"/>
          <w:bCs w:val="0"/>
          <w:color w:val="000000"/>
          <w:lang w:val="en-GB"/>
        </w:rPr>
      </w:pPr>
    </w:p>
    <w:p w14:paraId="2AB33011" w14:textId="77777777" w:rsidR="009B7E7A" w:rsidRDefault="009B7E7A" w:rsidP="00C063CB">
      <w:pPr>
        <w:pStyle w:val="NormalnyWeb"/>
        <w:tabs>
          <w:tab w:val="left" w:pos="3593"/>
        </w:tabs>
        <w:spacing w:line="360" w:lineRule="auto"/>
        <w:contextualSpacing/>
        <w:jc w:val="both"/>
        <w:rPr>
          <w:rStyle w:val="Pogrubienie"/>
          <w:rFonts w:eastAsiaTheme="majorEastAsia"/>
          <w:b w:val="0"/>
          <w:bCs w:val="0"/>
          <w:color w:val="000000"/>
          <w:lang w:val="en-GB"/>
        </w:rPr>
      </w:pPr>
    </w:p>
    <w:p w14:paraId="552D1FB3" w14:textId="77777777" w:rsidR="009B7E7A" w:rsidRDefault="009B7E7A" w:rsidP="00C063CB">
      <w:pPr>
        <w:pStyle w:val="NormalnyWeb"/>
        <w:tabs>
          <w:tab w:val="left" w:pos="3593"/>
        </w:tabs>
        <w:spacing w:line="360" w:lineRule="auto"/>
        <w:contextualSpacing/>
        <w:jc w:val="both"/>
        <w:rPr>
          <w:rStyle w:val="Pogrubienie"/>
          <w:rFonts w:eastAsiaTheme="majorEastAsia"/>
          <w:b w:val="0"/>
          <w:bCs w:val="0"/>
          <w:color w:val="000000"/>
          <w:lang w:val="en-GB"/>
        </w:rPr>
      </w:pPr>
    </w:p>
    <w:p w14:paraId="2F47541D" w14:textId="77777777" w:rsidR="009B7E7A" w:rsidRDefault="009B7E7A" w:rsidP="00C063CB">
      <w:pPr>
        <w:pStyle w:val="NormalnyWeb"/>
        <w:tabs>
          <w:tab w:val="left" w:pos="3593"/>
        </w:tabs>
        <w:spacing w:line="360" w:lineRule="auto"/>
        <w:contextualSpacing/>
        <w:jc w:val="both"/>
        <w:rPr>
          <w:rStyle w:val="Pogrubienie"/>
          <w:rFonts w:eastAsiaTheme="majorEastAsia"/>
          <w:b w:val="0"/>
          <w:bCs w:val="0"/>
          <w:color w:val="000000"/>
          <w:lang w:val="en-GB"/>
        </w:rPr>
      </w:pPr>
    </w:p>
    <w:p w14:paraId="6E2DBC30" w14:textId="77777777" w:rsidR="009B7E7A" w:rsidRDefault="009B7E7A" w:rsidP="00C063CB">
      <w:pPr>
        <w:pStyle w:val="NormalnyWeb"/>
        <w:tabs>
          <w:tab w:val="left" w:pos="3593"/>
        </w:tabs>
        <w:spacing w:line="360" w:lineRule="auto"/>
        <w:contextualSpacing/>
        <w:jc w:val="both"/>
        <w:rPr>
          <w:rStyle w:val="Pogrubienie"/>
          <w:rFonts w:eastAsiaTheme="majorEastAsia"/>
          <w:b w:val="0"/>
          <w:bCs w:val="0"/>
          <w:color w:val="000000"/>
          <w:lang w:val="en-GB"/>
        </w:rPr>
      </w:pPr>
    </w:p>
    <w:p w14:paraId="7808EA42" w14:textId="77777777" w:rsidR="009B7E7A" w:rsidRDefault="009B7E7A" w:rsidP="00C063CB">
      <w:pPr>
        <w:pStyle w:val="NormalnyWeb"/>
        <w:tabs>
          <w:tab w:val="left" w:pos="3593"/>
        </w:tabs>
        <w:spacing w:line="360" w:lineRule="auto"/>
        <w:contextualSpacing/>
        <w:jc w:val="both"/>
        <w:rPr>
          <w:rStyle w:val="Pogrubienie"/>
          <w:rFonts w:eastAsiaTheme="majorEastAsia"/>
          <w:b w:val="0"/>
          <w:bCs w:val="0"/>
          <w:color w:val="000000"/>
          <w:lang w:val="en-GB"/>
        </w:rPr>
      </w:pPr>
    </w:p>
    <w:p w14:paraId="3E666DD8" w14:textId="77777777" w:rsidR="009B7E7A" w:rsidRDefault="009B7E7A" w:rsidP="00C063CB">
      <w:pPr>
        <w:pStyle w:val="NormalnyWeb"/>
        <w:tabs>
          <w:tab w:val="left" w:pos="3593"/>
        </w:tabs>
        <w:spacing w:line="360" w:lineRule="auto"/>
        <w:contextualSpacing/>
        <w:jc w:val="both"/>
        <w:rPr>
          <w:rStyle w:val="Pogrubienie"/>
          <w:rFonts w:eastAsiaTheme="majorEastAsia"/>
          <w:b w:val="0"/>
          <w:bCs w:val="0"/>
          <w:color w:val="000000"/>
          <w:lang w:val="en-GB"/>
        </w:rPr>
      </w:pPr>
    </w:p>
    <w:p w14:paraId="3BC30DDE" w14:textId="77777777" w:rsidR="009B7E7A" w:rsidRDefault="009B7E7A" w:rsidP="00C063CB">
      <w:pPr>
        <w:pStyle w:val="NormalnyWeb"/>
        <w:tabs>
          <w:tab w:val="left" w:pos="3593"/>
        </w:tabs>
        <w:spacing w:line="360" w:lineRule="auto"/>
        <w:contextualSpacing/>
        <w:jc w:val="both"/>
        <w:rPr>
          <w:rStyle w:val="Pogrubienie"/>
          <w:rFonts w:eastAsiaTheme="majorEastAsia"/>
          <w:b w:val="0"/>
          <w:bCs w:val="0"/>
          <w:color w:val="000000"/>
          <w:lang w:val="en-GB"/>
        </w:rPr>
      </w:pPr>
    </w:p>
    <w:p w14:paraId="1C892B00" w14:textId="77777777" w:rsidR="009B7E7A" w:rsidRDefault="009B7E7A" w:rsidP="00C063CB">
      <w:pPr>
        <w:pStyle w:val="NormalnyWeb"/>
        <w:tabs>
          <w:tab w:val="left" w:pos="3593"/>
        </w:tabs>
        <w:spacing w:line="360" w:lineRule="auto"/>
        <w:contextualSpacing/>
        <w:jc w:val="both"/>
        <w:rPr>
          <w:rStyle w:val="Pogrubienie"/>
          <w:rFonts w:eastAsiaTheme="majorEastAsia"/>
          <w:b w:val="0"/>
          <w:bCs w:val="0"/>
          <w:color w:val="000000"/>
          <w:lang w:val="en-GB"/>
        </w:rPr>
      </w:pPr>
    </w:p>
    <w:p w14:paraId="7212D397" w14:textId="77777777" w:rsidR="009B7E7A" w:rsidRDefault="009B7E7A" w:rsidP="00C063CB">
      <w:pPr>
        <w:pStyle w:val="NormalnyWeb"/>
        <w:tabs>
          <w:tab w:val="left" w:pos="3593"/>
        </w:tabs>
        <w:spacing w:line="360" w:lineRule="auto"/>
        <w:contextualSpacing/>
        <w:jc w:val="both"/>
        <w:rPr>
          <w:rStyle w:val="Pogrubienie"/>
          <w:rFonts w:eastAsiaTheme="majorEastAsia"/>
          <w:b w:val="0"/>
          <w:bCs w:val="0"/>
          <w:color w:val="000000"/>
          <w:lang w:val="en-GB"/>
        </w:rPr>
      </w:pPr>
    </w:p>
    <w:p w14:paraId="21DD36FF" w14:textId="77777777" w:rsidR="009B7E7A" w:rsidRDefault="009B7E7A" w:rsidP="00C063CB">
      <w:pPr>
        <w:pStyle w:val="NormalnyWeb"/>
        <w:tabs>
          <w:tab w:val="left" w:pos="3593"/>
        </w:tabs>
        <w:spacing w:line="360" w:lineRule="auto"/>
        <w:contextualSpacing/>
        <w:jc w:val="both"/>
        <w:rPr>
          <w:rStyle w:val="Pogrubienie"/>
          <w:rFonts w:eastAsiaTheme="majorEastAsia"/>
          <w:b w:val="0"/>
          <w:bCs w:val="0"/>
          <w:color w:val="000000"/>
          <w:lang w:val="en-GB"/>
        </w:rPr>
      </w:pPr>
    </w:p>
    <w:p w14:paraId="4176FD0E" w14:textId="77777777" w:rsidR="009B7E7A" w:rsidRPr="0014386E" w:rsidRDefault="009B7E7A" w:rsidP="00C063CB">
      <w:pPr>
        <w:pStyle w:val="NormalnyWeb"/>
        <w:tabs>
          <w:tab w:val="left" w:pos="3593"/>
        </w:tabs>
        <w:spacing w:line="360" w:lineRule="auto"/>
        <w:contextualSpacing/>
        <w:jc w:val="both"/>
        <w:rPr>
          <w:rStyle w:val="Pogrubienie"/>
          <w:rFonts w:eastAsiaTheme="majorEastAsia"/>
          <w:b w:val="0"/>
          <w:bCs w:val="0"/>
          <w:color w:val="000000"/>
          <w:lang w:val="en-GB"/>
        </w:rPr>
      </w:pPr>
    </w:p>
    <w:p w14:paraId="5D6191C9" w14:textId="14D5E17D" w:rsidR="00D76AE9" w:rsidRPr="0014386E" w:rsidRDefault="00127507" w:rsidP="00D76AE9">
      <w:pPr>
        <w:rPr>
          <w:lang w:val="en-GB"/>
        </w:rPr>
      </w:pPr>
      <w:r w:rsidRPr="0014386E">
        <w:rPr>
          <w:rFonts w:eastAsiaTheme="majorEastAsia"/>
          <w:noProof/>
          <w:color w:val="000000"/>
          <w:lang w:val="en-GB"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9E5FA50" wp14:editId="36C0AEF9">
                <wp:simplePos x="0" y="0"/>
                <wp:positionH relativeFrom="column">
                  <wp:posOffset>-82672</wp:posOffset>
                </wp:positionH>
                <wp:positionV relativeFrom="paragraph">
                  <wp:posOffset>4829715</wp:posOffset>
                </wp:positionV>
                <wp:extent cx="3574415" cy="1429534"/>
                <wp:effectExtent l="0" t="0" r="0" b="0"/>
                <wp:wrapNone/>
                <wp:docPr id="1201496617" name="Pole tekstow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74415" cy="142953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26751EC" w14:textId="77777777" w:rsidR="00D76AE9" w:rsidRPr="00D76AE9" w:rsidRDefault="00127507">
                            <w:pPr>
                              <w:rPr>
                                <w:sz w:val="13"/>
                                <w:szCs w:val="13"/>
                                <w:lang w:val="en-GB"/>
                              </w:rPr>
                            </w:pPr>
                            <w:r w:rsidRPr="00D76AE9">
                              <w:rPr>
                                <w:color w:val="000000"/>
                                <w:sz w:val="13"/>
                                <w:szCs w:val="13"/>
                                <w:lang w:val="en-GB"/>
                              </w:rPr>
                              <w:t>Bold values indicate statistically significant correlations at p &lt; 0.05. ρ – Spearman’s rank correlation coefficient; Δ – mean change between the first and the last measurement; –1 indicates baseline value; –d indicates change between the first and the last measurement. FMA-UE-</w:t>
                            </w:r>
                            <w:proofErr w:type="spellStart"/>
                            <w:r w:rsidRPr="00D76AE9">
                              <w:rPr>
                                <w:color w:val="000000"/>
                                <w:sz w:val="13"/>
                                <w:szCs w:val="13"/>
                                <w:lang w:val="en-GB"/>
                              </w:rPr>
                              <w:t>Ttl</w:t>
                            </w:r>
                            <w:proofErr w:type="spellEnd"/>
                            <w:r w:rsidRPr="00D76AE9">
                              <w:rPr>
                                <w:color w:val="000000"/>
                                <w:sz w:val="13"/>
                                <w:szCs w:val="13"/>
                                <w:lang w:val="en-GB"/>
                              </w:rPr>
                              <w:t xml:space="preserve"> – total score of upper limb motor function in the Fugl–Meyer Assessment Upper Extremity; Box n Blocks – Box and Block Test (gross manual dexterity test). EQ-5L – </w:t>
                            </w:r>
                            <w:proofErr w:type="spellStart"/>
                            <w:r w:rsidRPr="00D76AE9">
                              <w:rPr>
                                <w:color w:val="000000"/>
                                <w:sz w:val="13"/>
                                <w:szCs w:val="13"/>
                                <w:lang w:val="en-GB"/>
                              </w:rPr>
                              <w:t>EuroQol</w:t>
                            </w:r>
                            <w:proofErr w:type="spellEnd"/>
                            <w:r w:rsidRPr="00D76AE9">
                              <w:rPr>
                                <w:color w:val="000000"/>
                                <w:sz w:val="13"/>
                                <w:szCs w:val="13"/>
                                <w:lang w:val="en-GB"/>
                              </w:rPr>
                              <w:t xml:space="preserve"> 5 Dimensions 5 Levels questionnaire: EQ-5L-Por – mobility; EQ-5L-Sam – self-care; EQ-5L-Z/C – usual activities; EQ-5L-B/D – pain/discomfort; EQ-5L-N/P – anxiety/depression; EQ-5L-%</w:t>
                            </w:r>
                            <w:proofErr w:type="spellStart"/>
                            <w:r w:rsidRPr="00D76AE9">
                              <w:rPr>
                                <w:color w:val="000000"/>
                                <w:sz w:val="13"/>
                                <w:szCs w:val="13"/>
                                <w:lang w:val="en-GB"/>
                              </w:rPr>
                              <w:t>Zd</w:t>
                            </w:r>
                            <w:proofErr w:type="spellEnd"/>
                            <w:r w:rsidRPr="00D76AE9">
                              <w:rPr>
                                <w:color w:val="000000"/>
                                <w:sz w:val="13"/>
                                <w:szCs w:val="13"/>
                                <w:lang w:val="en-GB"/>
                              </w:rPr>
                              <w:t xml:space="preserve"> – self-rated health (EQ-VAS); EQ-5L-S.I – EQ-5D-5L summary index. Myo – biomechanical muscle parameters measured using the </w:t>
                            </w:r>
                            <w:proofErr w:type="spellStart"/>
                            <w:r w:rsidRPr="00D76AE9">
                              <w:rPr>
                                <w:color w:val="000000"/>
                                <w:sz w:val="13"/>
                                <w:szCs w:val="13"/>
                                <w:lang w:val="en-GB"/>
                              </w:rPr>
                              <w:t>MyotonPRO</w:t>
                            </w:r>
                            <w:proofErr w:type="spellEnd"/>
                            <w:r w:rsidRPr="00D76AE9">
                              <w:rPr>
                                <w:color w:val="000000"/>
                                <w:sz w:val="13"/>
                                <w:szCs w:val="13"/>
                                <w:lang w:val="en-GB"/>
                              </w:rPr>
                              <w:t xml:space="preserve"> device: F – frequency; S – stiffness; D – logarithmic decrement (elasticity); R – relaxation time; C – creep. </w:t>
                            </w:r>
                            <w:r w:rsidRPr="00D76AE9">
                              <w:rPr>
                                <w:color w:val="000000"/>
                                <w:sz w:val="13"/>
                                <w:szCs w:val="13"/>
                                <w:u w:val="single"/>
                                <w:lang w:val="en-GB"/>
                              </w:rPr>
                              <w:t>Muscle abbreviations:</w:t>
                            </w:r>
                            <w:r w:rsidRPr="00D76AE9">
                              <w:rPr>
                                <w:color w:val="000000"/>
                                <w:sz w:val="13"/>
                                <w:szCs w:val="13"/>
                                <w:lang w:val="en-GB"/>
                              </w:rPr>
                              <w:t xml:space="preserve"> Bic – biceps brachii; </w:t>
                            </w:r>
                            <w:proofErr w:type="spellStart"/>
                            <w:r w:rsidRPr="00D76AE9">
                              <w:rPr>
                                <w:color w:val="000000"/>
                                <w:sz w:val="13"/>
                                <w:szCs w:val="13"/>
                                <w:lang w:val="en-GB"/>
                              </w:rPr>
                              <w:t>Tric</w:t>
                            </w:r>
                            <w:proofErr w:type="spellEnd"/>
                            <w:r w:rsidRPr="00D76AE9">
                              <w:rPr>
                                <w:color w:val="000000"/>
                                <w:sz w:val="13"/>
                                <w:szCs w:val="13"/>
                                <w:lang w:val="en-GB"/>
                              </w:rPr>
                              <w:t xml:space="preserve"> – triceps brachii; </w:t>
                            </w:r>
                            <w:proofErr w:type="spellStart"/>
                            <w:r w:rsidRPr="00D76AE9">
                              <w:rPr>
                                <w:color w:val="000000"/>
                                <w:sz w:val="13"/>
                                <w:szCs w:val="13"/>
                                <w:lang w:val="en-GB"/>
                              </w:rPr>
                              <w:t>Brarad</w:t>
                            </w:r>
                            <w:proofErr w:type="spellEnd"/>
                            <w:r w:rsidRPr="00D76AE9">
                              <w:rPr>
                                <w:color w:val="000000"/>
                                <w:sz w:val="13"/>
                                <w:szCs w:val="13"/>
                                <w:lang w:val="en-GB"/>
                              </w:rPr>
                              <w:t xml:space="preserve"> – brachioradialis; Lat/Do – latissimus dorsi; Infra – infraspinatus; FDS – flexor digitorum superficialis; F.Ca – wrist flexors (flexor carpi muscles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E5FA50" id="Pole tekstowe 2" o:spid="_x0000_s1027" type="#_x0000_t202" style="position:absolute;margin-left:-6.5pt;margin-top:380.3pt;width:281.45pt;height:112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" filled="f" stroked="f" strokeweight=".5pt">
                <v:textbox>
                  <w:txbxContent>
                    <w:p w14:paraId="226751EC" w14:textId="77777777" w:rsidR="00D76AE9" w:rsidRPr="00D76AE9" w:rsidRDefault="00127507">
                      <w:pPr>
                        <w:rPr>
                          <w:sz w:val="13"/>
                          <w:szCs w:val="13"/>
                          <w:lang w:val="en-GB"/>
                        </w:rPr>
                      </w:pPr>
                      <w:r w:rsidRPr="00D76AE9">
                        <w:rPr>
                          <w:color w:val="000000"/>
                          <w:sz w:val="13"/>
                          <w:szCs w:val="13"/>
                          <w:lang w:val="en-GB"/>
                        </w:rPr>
                        <w:t>Bold values indicate statistically significant correlations at p &lt; 0.05. ρ – Spearman’s rank correlation coefficient; Δ – mean change between the first and the last measurement; –1 indicates baseline value; –d indicates change between the first and the last measurement. FMA-UE-</w:t>
                      </w:r>
                      <w:proofErr w:type="spellStart"/>
                      <w:r w:rsidRPr="00D76AE9">
                        <w:rPr>
                          <w:color w:val="000000"/>
                          <w:sz w:val="13"/>
                          <w:szCs w:val="13"/>
                          <w:lang w:val="en-GB"/>
                        </w:rPr>
                        <w:t>Ttl</w:t>
                      </w:r>
                      <w:proofErr w:type="spellEnd"/>
                      <w:r w:rsidRPr="00D76AE9">
                        <w:rPr>
                          <w:color w:val="000000"/>
                          <w:sz w:val="13"/>
                          <w:szCs w:val="13"/>
                          <w:lang w:val="en-GB"/>
                        </w:rPr>
                        <w:t xml:space="preserve"> – total score of upper limb motor function in the Fugl–Meyer Assessment Upper Extremity; Box n Blocks – Box and Block Test (gross manual dexterity test). EQ-5L – </w:t>
                      </w:r>
                      <w:proofErr w:type="spellStart"/>
                      <w:r w:rsidRPr="00D76AE9">
                        <w:rPr>
                          <w:color w:val="000000"/>
                          <w:sz w:val="13"/>
                          <w:szCs w:val="13"/>
                          <w:lang w:val="en-GB"/>
                        </w:rPr>
                        <w:t>EuroQol</w:t>
                      </w:r>
                      <w:proofErr w:type="spellEnd"/>
                      <w:r w:rsidRPr="00D76AE9">
                        <w:rPr>
                          <w:color w:val="000000"/>
                          <w:sz w:val="13"/>
                          <w:szCs w:val="13"/>
                          <w:lang w:val="en-GB"/>
                        </w:rPr>
                        <w:t xml:space="preserve"> 5 Dimensions 5 Levels questionnaire: EQ-5L-Por – mobility; EQ-5L-Sam – self-care; EQ-5L-Z/C – usual activities; EQ-5L-B/D – pain/discomfort; EQ-5L-N/P – anxiety/depression; EQ-5L-%</w:t>
                      </w:r>
                      <w:proofErr w:type="spellStart"/>
                      <w:r w:rsidRPr="00D76AE9">
                        <w:rPr>
                          <w:color w:val="000000"/>
                          <w:sz w:val="13"/>
                          <w:szCs w:val="13"/>
                          <w:lang w:val="en-GB"/>
                        </w:rPr>
                        <w:t>Zd</w:t>
                      </w:r>
                      <w:proofErr w:type="spellEnd"/>
                      <w:r w:rsidRPr="00D76AE9">
                        <w:rPr>
                          <w:color w:val="000000"/>
                          <w:sz w:val="13"/>
                          <w:szCs w:val="13"/>
                          <w:lang w:val="en-GB"/>
                        </w:rPr>
                        <w:t xml:space="preserve"> – self-rated health (EQ-VAS); EQ-5L-S.I – EQ-5D-5L summary index. Myo – biomechanical muscle parameters measured using the </w:t>
                      </w:r>
                      <w:proofErr w:type="spellStart"/>
                      <w:r w:rsidRPr="00D76AE9">
                        <w:rPr>
                          <w:color w:val="000000"/>
                          <w:sz w:val="13"/>
                          <w:szCs w:val="13"/>
                          <w:lang w:val="en-GB"/>
                        </w:rPr>
                        <w:t>MyotonPRO</w:t>
                      </w:r>
                      <w:proofErr w:type="spellEnd"/>
                      <w:r w:rsidRPr="00D76AE9">
                        <w:rPr>
                          <w:color w:val="000000"/>
                          <w:sz w:val="13"/>
                          <w:szCs w:val="13"/>
                          <w:lang w:val="en-GB"/>
                        </w:rPr>
                        <w:t xml:space="preserve"> device: F – frequency; S – stiffness; D – logarithmic decrement (elasticity); R – relaxation time; C – creep. </w:t>
                      </w:r>
                      <w:r w:rsidRPr="00D76AE9">
                        <w:rPr>
                          <w:color w:val="000000"/>
                          <w:sz w:val="13"/>
                          <w:szCs w:val="13"/>
                          <w:u w:val="single"/>
                          <w:lang w:val="en-GB"/>
                        </w:rPr>
                        <w:t>Muscle abbreviations:</w:t>
                      </w:r>
                      <w:r w:rsidRPr="00D76AE9">
                        <w:rPr>
                          <w:color w:val="000000"/>
                          <w:sz w:val="13"/>
                          <w:szCs w:val="13"/>
                          <w:lang w:val="en-GB"/>
                        </w:rPr>
                        <w:t xml:space="preserve"> Bic – biceps brachii; </w:t>
                      </w:r>
                      <w:proofErr w:type="spellStart"/>
                      <w:r w:rsidRPr="00D76AE9">
                        <w:rPr>
                          <w:color w:val="000000"/>
                          <w:sz w:val="13"/>
                          <w:szCs w:val="13"/>
                          <w:lang w:val="en-GB"/>
                        </w:rPr>
                        <w:t>Tric</w:t>
                      </w:r>
                      <w:proofErr w:type="spellEnd"/>
                      <w:r w:rsidRPr="00D76AE9">
                        <w:rPr>
                          <w:color w:val="000000"/>
                          <w:sz w:val="13"/>
                          <w:szCs w:val="13"/>
                          <w:lang w:val="en-GB"/>
                        </w:rPr>
                        <w:t xml:space="preserve"> – triceps brachii; </w:t>
                      </w:r>
                      <w:proofErr w:type="spellStart"/>
                      <w:r w:rsidRPr="00D76AE9">
                        <w:rPr>
                          <w:color w:val="000000"/>
                          <w:sz w:val="13"/>
                          <w:szCs w:val="13"/>
                          <w:lang w:val="en-GB"/>
                        </w:rPr>
                        <w:t>Brarad</w:t>
                      </w:r>
                      <w:proofErr w:type="spellEnd"/>
                      <w:r w:rsidRPr="00D76AE9">
                        <w:rPr>
                          <w:color w:val="000000"/>
                          <w:sz w:val="13"/>
                          <w:szCs w:val="13"/>
                          <w:lang w:val="en-GB"/>
                        </w:rPr>
                        <w:t xml:space="preserve"> – brachioradialis; Lat/Do – latissimus dorsi; Infra – infraspinatus; FDS – flexor digitorum superficialis; F.Ca – wrist flexors (flexor carpi muscles).</w:t>
                      </w:r>
                    </w:p>
                  </w:txbxContent>
                </v:textbox>
              </v:shape>
            </w:pict>
          </mc:Fallback>
        </mc:AlternateContent>
      </w:r>
      <w:r w:rsidRPr="0014386E">
        <w:rPr>
          <w:lang w:val="en-GB"/>
        </w:rPr>
        <w:t>Tab</w:t>
      </w:r>
      <w:r w:rsidR="0014386E">
        <w:rPr>
          <w:lang w:val="en-GB"/>
        </w:rPr>
        <w:t>le</w:t>
      </w:r>
      <w:r w:rsidRPr="0014386E">
        <w:rPr>
          <w:lang w:val="en-GB"/>
        </w:rPr>
        <w:t xml:space="preserve"> 3A. Correlations (Spearman’s ϱ) between baseline upper limb motor function values and changes in muscle tone parameters and quality of life in post-stroke patients undergoing rehabilitation</w:t>
      </w:r>
    </w:p>
    <w:tbl>
      <w:tblPr>
        <w:tblW w:w="52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6"/>
        <w:gridCol w:w="1468"/>
        <w:gridCol w:w="1701"/>
      </w:tblGrid>
      <w:tr w:rsidR="00644DE2" w:rsidRPr="0014386E" w14:paraId="66F8D0B5" w14:textId="77777777" w:rsidTr="00A2281F">
        <w:trPr>
          <w:trHeight w:val="510"/>
        </w:trPr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22B47A" w14:textId="77777777" w:rsidR="00D76AE9" w:rsidRPr="0014386E" w:rsidRDefault="00D76AE9" w:rsidP="00A2281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724CD6" w14:textId="77777777" w:rsidR="00D76AE9" w:rsidRPr="0014386E" w:rsidRDefault="00127507" w:rsidP="00A2281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FMA-UE-Ttl-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FAA780" w14:textId="77777777" w:rsidR="00D76AE9" w:rsidRPr="0014386E" w:rsidRDefault="00127507" w:rsidP="00A2281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Box n Blocks-1</w:t>
            </w:r>
          </w:p>
        </w:tc>
      </w:tr>
      <w:tr w:rsidR="00644DE2" w:rsidRPr="0014386E" w14:paraId="29829251" w14:textId="77777777" w:rsidTr="00A2281F">
        <w:trPr>
          <w:trHeight w:val="31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BAFA7" w14:textId="77777777" w:rsidR="00D76AE9" w:rsidRPr="0014386E" w:rsidRDefault="00127507" w:rsidP="00A2281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ΔMyo</w:t>
            </w:r>
            <w:proofErr w:type="spellEnd"/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-Bic-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E9C32" w14:textId="77777777" w:rsidR="00D76AE9" w:rsidRPr="0014386E" w:rsidRDefault="00127507" w:rsidP="00A2281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AEDD4" w14:textId="77777777" w:rsidR="00D76AE9" w:rsidRPr="0014386E" w:rsidRDefault="00127507" w:rsidP="00A2281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-0.04</w:t>
            </w:r>
          </w:p>
        </w:tc>
      </w:tr>
      <w:tr w:rsidR="00644DE2" w:rsidRPr="0014386E" w14:paraId="142009A1" w14:textId="77777777" w:rsidTr="00A2281F">
        <w:trPr>
          <w:trHeight w:val="31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3FF07" w14:textId="77777777" w:rsidR="00D76AE9" w:rsidRPr="0014386E" w:rsidRDefault="00127507" w:rsidP="00A2281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ΔMyo</w:t>
            </w:r>
            <w:proofErr w:type="spellEnd"/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-Bic-R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B5B9B" w14:textId="77777777" w:rsidR="00D76AE9" w:rsidRPr="0014386E" w:rsidRDefault="00127507" w:rsidP="00A2281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5F54B" w14:textId="77777777" w:rsidR="00D76AE9" w:rsidRPr="0014386E" w:rsidRDefault="00127507" w:rsidP="00A2281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0.05</w:t>
            </w:r>
          </w:p>
        </w:tc>
      </w:tr>
      <w:tr w:rsidR="00644DE2" w:rsidRPr="0014386E" w14:paraId="16B67472" w14:textId="77777777" w:rsidTr="00A2281F">
        <w:trPr>
          <w:trHeight w:val="31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E0EA0" w14:textId="77777777" w:rsidR="00D76AE9" w:rsidRPr="0014386E" w:rsidRDefault="00127507" w:rsidP="00A2281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ΔMyo</w:t>
            </w:r>
            <w:proofErr w:type="spellEnd"/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proofErr w:type="spellStart"/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Tric</w:t>
            </w:r>
            <w:proofErr w:type="spellEnd"/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-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3DF41" w14:textId="77777777" w:rsidR="00D76AE9" w:rsidRPr="0014386E" w:rsidRDefault="00127507" w:rsidP="00A2281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86CE6" w14:textId="77777777" w:rsidR="00D76AE9" w:rsidRPr="0014386E" w:rsidRDefault="00127507" w:rsidP="00A2281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0.01</w:t>
            </w:r>
          </w:p>
        </w:tc>
      </w:tr>
      <w:tr w:rsidR="00644DE2" w:rsidRPr="0014386E" w14:paraId="56293B5A" w14:textId="77777777" w:rsidTr="00A2281F">
        <w:trPr>
          <w:trHeight w:val="31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DF86D" w14:textId="77777777" w:rsidR="00D76AE9" w:rsidRPr="0014386E" w:rsidRDefault="00127507" w:rsidP="00A2281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ΔMyo</w:t>
            </w:r>
            <w:proofErr w:type="spellEnd"/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proofErr w:type="spellStart"/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Brarad</w:t>
            </w:r>
            <w:proofErr w:type="spellEnd"/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-F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06495" w14:textId="77777777" w:rsidR="00D76AE9" w:rsidRPr="0014386E" w:rsidRDefault="00127507" w:rsidP="00A2281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F930D" w14:textId="77777777" w:rsidR="00D76AE9" w:rsidRPr="0014386E" w:rsidRDefault="00127507" w:rsidP="00A2281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-0.11</w:t>
            </w:r>
          </w:p>
        </w:tc>
      </w:tr>
      <w:tr w:rsidR="00644DE2" w:rsidRPr="0014386E" w14:paraId="770DD5A2" w14:textId="77777777" w:rsidTr="00A2281F">
        <w:trPr>
          <w:trHeight w:val="31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6DF8A" w14:textId="77777777" w:rsidR="00D76AE9" w:rsidRPr="0014386E" w:rsidRDefault="00127507" w:rsidP="00A2281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ΔMyo</w:t>
            </w:r>
            <w:proofErr w:type="spellEnd"/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-Lat/Do-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A5D90" w14:textId="77777777" w:rsidR="00D76AE9" w:rsidRPr="0014386E" w:rsidRDefault="00127507" w:rsidP="00A2281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45280" w14:textId="77777777" w:rsidR="00D76AE9" w:rsidRPr="0014386E" w:rsidRDefault="00127507" w:rsidP="00A2281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0.04</w:t>
            </w:r>
          </w:p>
        </w:tc>
      </w:tr>
      <w:tr w:rsidR="00644DE2" w:rsidRPr="0014386E" w14:paraId="00CFE0BF" w14:textId="77777777" w:rsidTr="00A2281F">
        <w:trPr>
          <w:trHeight w:val="31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99F96" w14:textId="77777777" w:rsidR="00D76AE9" w:rsidRPr="0014386E" w:rsidRDefault="00127507" w:rsidP="00A2281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ΔMyo</w:t>
            </w:r>
            <w:proofErr w:type="spellEnd"/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-Lat/Do-R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C2186" w14:textId="77777777" w:rsidR="00D76AE9" w:rsidRPr="0014386E" w:rsidRDefault="00127507" w:rsidP="00A2281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ED7F6" w14:textId="77777777" w:rsidR="00D76AE9" w:rsidRPr="0014386E" w:rsidRDefault="00127507" w:rsidP="00A2281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0.11</w:t>
            </w:r>
          </w:p>
        </w:tc>
      </w:tr>
      <w:tr w:rsidR="00644DE2" w:rsidRPr="0014386E" w14:paraId="4B9990F8" w14:textId="77777777" w:rsidTr="00A2281F">
        <w:trPr>
          <w:trHeight w:val="31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DB3E9" w14:textId="77777777" w:rsidR="00D76AE9" w:rsidRPr="0014386E" w:rsidRDefault="00127507" w:rsidP="00A2281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ΔMyo</w:t>
            </w:r>
            <w:proofErr w:type="spellEnd"/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-Lat/Do-C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BD826" w14:textId="77777777" w:rsidR="00D76AE9" w:rsidRPr="0014386E" w:rsidRDefault="00127507" w:rsidP="00A2281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-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FFB53" w14:textId="77777777" w:rsidR="00D76AE9" w:rsidRPr="0014386E" w:rsidRDefault="00127507" w:rsidP="00A2281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-0.22</w:t>
            </w:r>
          </w:p>
        </w:tc>
      </w:tr>
      <w:tr w:rsidR="00644DE2" w:rsidRPr="0014386E" w14:paraId="501B7E25" w14:textId="77777777" w:rsidTr="00A2281F">
        <w:trPr>
          <w:trHeight w:val="31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B508F" w14:textId="77777777" w:rsidR="00D76AE9" w:rsidRPr="0014386E" w:rsidRDefault="00127507" w:rsidP="00A2281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ΔMyo</w:t>
            </w:r>
            <w:proofErr w:type="spellEnd"/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-Infra-F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E6F52" w14:textId="77777777" w:rsidR="00D76AE9" w:rsidRPr="0014386E" w:rsidRDefault="00127507" w:rsidP="00A2281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-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14971" w14:textId="77777777" w:rsidR="00D76AE9" w:rsidRPr="0014386E" w:rsidRDefault="00127507" w:rsidP="00A2281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-0.21</w:t>
            </w:r>
          </w:p>
        </w:tc>
      </w:tr>
      <w:tr w:rsidR="00644DE2" w:rsidRPr="0014386E" w14:paraId="415FBBAD" w14:textId="77777777" w:rsidTr="00A2281F">
        <w:trPr>
          <w:trHeight w:val="31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3224A" w14:textId="77777777" w:rsidR="00D76AE9" w:rsidRPr="0014386E" w:rsidRDefault="00127507" w:rsidP="00A2281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ΔMyo</w:t>
            </w:r>
            <w:proofErr w:type="spellEnd"/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-Infra-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74A58" w14:textId="77777777" w:rsidR="00D76AE9" w:rsidRPr="0014386E" w:rsidRDefault="00127507" w:rsidP="00A2281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C0D86" w14:textId="77777777" w:rsidR="00D76AE9" w:rsidRPr="0014386E" w:rsidRDefault="00127507" w:rsidP="00A2281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-0.11</w:t>
            </w:r>
          </w:p>
        </w:tc>
      </w:tr>
      <w:tr w:rsidR="00644DE2" w:rsidRPr="0014386E" w14:paraId="1DF4E38B" w14:textId="77777777" w:rsidTr="00A2281F">
        <w:trPr>
          <w:trHeight w:val="31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FA834" w14:textId="77777777" w:rsidR="00D76AE9" w:rsidRPr="0014386E" w:rsidRDefault="00127507" w:rsidP="00A2281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ΔMyo</w:t>
            </w:r>
            <w:proofErr w:type="spellEnd"/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-FDS-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489E3" w14:textId="77777777" w:rsidR="00D76AE9" w:rsidRPr="0014386E" w:rsidRDefault="00127507" w:rsidP="00A2281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AAFBF" w14:textId="77777777" w:rsidR="00D76AE9" w:rsidRPr="0014386E" w:rsidRDefault="00127507" w:rsidP="00A2281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0.03</w:t>
            </w:r>
          </w:p>
        </w:tc>
      </w:tr>
      <w:tr w:rsidR="00644DE2" w:rsidRPr="0014386E" w14:paraId="3265CEB0" w14:textId="77777777" w:rsidTr="00A2281F">
        <w:trPr>
          <w:trHeight w:val="31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A04F7" w14:textId="77777777" w:rsidR="00D76AE9" w:rsidRPr="0014386E" w:rsidRDefault="00127507" w:rsidP="00A2281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ΔMyo</w:t>
            </w:r>
            <w:proofErr w:type="spellEnd"/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-FDS-R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D5DC9" w14:textId="77777777" w:rsidR="00D76AE9" w:rsidRPr="0014386E" w:rsidRDefault="00127507" w:rsidP="00A2281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3AAA2" w14:textId="77777777" w:rsidR="00D76AE9" w:rsidRPr="0014386E" w:rsidRDefault="00127507" w:rsidP="00A2281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0.14</w:t>
            </w:r>
          </w:p>
        </w:tc>
      </w:tr>
      <w:tr w:rsidR="00644DE2" w:rsidRPr="0014386E" w14:paraId="2096F8AF" w14:textId="77777777" w:rsidTr="00A2281F">
        <w:trPr>
          <w:trHeight w:val="31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6F482" w14:textId="77777777" w:rsidR="00D76AE9" w:rsidRPr="0014386E" w:rsidRDefault="00127507" w:rsidP="00A2281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ΔMyo</w:t>
            </w:r>
            <w:proofErr w:type="spellEnd"/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-F.Ca-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EC60A" w14:textId="77777777" w:rsidR="00D76AE9" w:rsidRPr="0014386E" w:rsidRDefault="00127507" w:rsidP="00A2281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04AEC" w14:textId="77777777" w:rsidR="00D76AE9" w:rsidRPr="0014386E" w:rsidRDefault="00127507" w:rsidP="00A2281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0.09</w:t>
            </w:r>
          </w:p>
        </w:tc>
      </w:tr>
      <w:tr w:rsidR="00644DE2" w:rsidRPr="0014386E" w14:paraId="6D0901B8" w14:textId="77777777" w:rsidTr="00A2281F">
        <w:trPr>
          <w:trHeight w:val="31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F06D9" w14:textId="77777777" w:rsidR="00D76AE9" w:rsidRPr="0014386E" w:rsidRDefault="00127507" w:rsidP="00A2281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ΔMyo</w:t>
            </w:r>
            <w:proofErr w:type="spellEnd"/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-F.Ca-C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6924A" w14:textId="77777777" w:rsidR="00D76AE9" w:rsidRPr="0014386E" w:rsidRDefault="00127507" w:rsidP="00A228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-0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70A75" w14:textId="77777777" w:rsidR="00D76AE9" w:rsidRPr="0014386E" w:rsidRDefault="00127507" w:rsidP="00A228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-0.32</w:t>
            </w:r>
          </w:p>
        </w:tc>
      </w:tr>
      <w:tr w:rsidR="00644DE2" w:rsidRPr="0014386E" w14:paraId="42B93AAB" w14:textId="77777777" w:rsidTr="00A2281F">
        <w:trPr>
          <w:trHeight w:val="31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3DA2C" w14:textId="77777777" w:rsidR="00D76AE9" w:rsidRPr="0014386E" w:rsidRDefault="00127507" w:rsidP="00A2281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EQ-5L-Por-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573DE" w14:textId="77777777" w:rsidR="00D76AE9" w:rsidRPr="0014386E" w:rsidRDefault="00127507" w:rsidP="00A228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AFA18" w14:textId="77777777" w:rsidR="00D76AE9" w:rsidRPr="0014386E" w:rsidRDefault="00127507" w:rsidP="00A228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29</w:t>
            </w:r>
          </w:p>
        </w:tc>
      </w:tr>
      <w:tr w:rsidR="00644DE2" w:rsidRPr="0014386E" w14:paraId="7A9BC3BC" w14:textId="77777777" w:rsidTr="00A2281F">
        <w:trPr>
          <w:trHeight w:val="31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C84B1" w14:textId="77777777" w:rsidR="00D76AE9" w:rsidRPr="0014386E" w:rsidRDefault="00127507" w:rsidP="00A2281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EQ-5L-Sam 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B5A96" w14:textId="77777777" w:rsidR="00D76AE9" w:rsidRPr="0014386E" w:rsidRDefault="00127507" w:rsidP="00A2281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EEFA0" w14:textId="77777777" w:rsidR="00D76AE9" w:rsidRPr="0014386E" w:rsidRDefault="00127507" w:rsidP="00A2281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-0.03</w:t>
            </w:r>
          </w:p>
        </w:tc>
      </w:tr>
      <w:tr w:rsidR="00644DE2" w:rsidRPr="0014386E" w14:paraId="29C4E0D4" w14:textId="77777777" w:rsidTr="00A2281F">
        <w:trPr>
          <w:trHeight w:val="31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0F1BE" w14:textId="77777777" w:rsidR="00D76AE9" w:rsidRPr="0014386E" w:rsidRDefault="00127507" w:rsidP="00A2281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EQ-5L-Z/C-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6D5F9" w14:textId="77777777" w:rsidR="00D76AE9" w:rsidRPr="0014386E" w:rsidRDefault="00127507" w:rsidP="00A2281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B8406" w14:textId="77777777" w:rsidR="00D76AE9" w:rsidRPr="0014386E" w:rsidRDefault="00127507" w:rsidP="00A2281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-0.13</w:t>
            </w:r>
          </w:p>
        </w:tc>
      </w:tr>
      <w:tr w:rsidR="00644DE2" w:rsidRPr="0014386E" w14:paraId="587CBC1B" w14:textId="77777777" w:rsidTr="00A2281F">
        <w:trPr>
          <w:trHeight w:val="31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1E83B" w14:textId="77777777" w:rsidR="00D76AE9" w:rsidRPr="0014386E" w:rsidRDefault="00127507" w:rsidP="00A2281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EQ-5L-B/D-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6D049" w14:textId="77777777" w:rsidR="00D76AE9" w:rsidRPr="0014386E" w:rsidRDefault="00127507" w:rsidP="00A2281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16AD9" w14:textId="77777777" w:rsidR="00D76AE9" w:rsidRPr="0014386E" w:rsidRDefault="00127507" w:rsidP="00A2281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0.11</w:t>
            </w:r>
          </w:p>
        </w:tc>
      </w:tr>
      <w:tr w:rsidR="00644DE2" w:rsidRPr="0014386E" w14:paraId="0592630E" w14:textId="77777777" w:rsidTr="00A2281F">
        <w:trPr>
          <w:trHeight w:val="31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93744" w14:textId="77777777" w:rsidR="00D76AE9" w:rsidRPr="0014386E" w:rsidRDefault="00127507" w:rsidP="00A2281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EQ-5L-N/P-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A1547" w14:textId="77777777" w:rsidR="00D76AE9" w:rsidRPr="0014386E" w:rsidRDefault="00127507" w:rsidP="00A2281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F1C03" w14:textId="77777777" w:rsidR="00D76AE9" w:rsidRPr="0014386E" w:rsidRDefault="00127507" w:rsidP="00A2281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0.07</w:t>
            </w:r>
          </w:p>
        </w:tc>
      </w:tr>
      <w:tr w:rsidR="00644DE2" w:rsidRPr="0014386E" w14:paraId="70DB2341" w14:textId="77777777" w:rsidTr="00A2281F">
        <w:trPr>
          <w:trHeight w:val="31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EB9E5" w14:textId="77777777" w:rsidR="00D76AE9" w:rsidRPr="0014386E" w:rsidRDefault="00127507" w:rsidP="00A2281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EQ-5L-%</w:t>
            </w:r>
            <w:proofErr w:type="spellStart"/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Zd</w:t>
            </w:r>
            <w:proofErr w:type="spellEnd"/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-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E6DAA" w14:textId="77777777" w:rsidR="00D76AE9" w:rsidRPr="0014386E" w:rsidRDefault="00127507" w:rsidP="00A2281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20D0A" w14:textId="77777777" w:rsidR="00D76AE9" w:rsidRPr="0014386E" w:rsidRDefault="00127507" w:rsidP="00A2281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-0.09</w:t>
            </w:r>
          </w:p>
        </w:tc>
      </w:tr>
      <w:tr w:rsidR="00644DE2" w:rsidRPr="0014386E" w14:paraId="098C3F3C" w14:textId="77777777" w:rsidTr="00A2281F">
        <w:trPr>
          <w:trHeight w:val="315"/>
        </w:trPr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E460BD" w14:textId="77777777" w:rsidR="00D76AE9" w:rsidRPr="0014386E" w:rsidRDefault="00127507" w:rsidP="00A2281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EQ-5L-S.I-d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5FEA55" w14:textId="77777777" w:rsidR="00D76AE9" w:rsidRPr="0014386E" w:rsidRDefault="00127507" w:rsidP="00A2281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AD9724" w14:textId="77777777" w:rsidR="00D76AE9" w:rsidRPr="0014386E" w:rsidRDefault="00127507" w:rsidP="00A2281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386E">
              <w:rPr>
                <w:rFonts w:ascii="Arial" w:hAnsi="Arial" w:cs="Arial"/>
                <w:sz w:val="20"/>
                <w:szCs w:val="20"/>
                <w:lang w:val="en-GB"/>
              </w:rPr>
              <w:t>0.17</w:t>
            </w:r>
          </w:p>
        </w:tc>
      </w:tr>
    </w:tbl>
    <w:p w14:paraId="64629DA3" w14:textId="77777777" w:rsidR="00E90F09" w:rsidRPr="0014386E" w:rsidRDefault="00E90F09">
      <w:pPr>
        <w:rPr>
          <w:b/>
          <w:bCs/>
          <w:sz w:val="28"/>
          <w:szCs w:val="28"/>
          <w:lang w:val="en-GB"/>
        </w:rPr>
      </w:pPr>
    </w:p>
    <w:sectPr w:rsidR="00E90F09" w:rsidRPr="0014386E" w:rsidSect="009B7E7A">
      <w:footerReference w:type="even" r:id="rId8"/>
      <w:footerReference w:type="default" r:id="rId9"/>
      <w:headerReference w:type="first" r:id="rId10"/>
      <w:endnotePr>
        <w:numFmt w:val="decimal"/>
      </w:endnotePr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EA27DC" w14:textId="77777777" w:rsidR="00EE41B8" w:rsidRDefault="00EE41B8">
      <w:r>
        <w:separator/>
      </w:r>
    </w:p>
  </w:endnote>
  <w:endnote w:type="continuationSeparator" w:id="0">
    <w:p w14:paraId="35FF2DE8" w14:textId="77777777" w:rsidR="00EE41B8" w:rsidRDefault="00EE41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umnst777EU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strony"/>
      </w:rPr>
      <w:id w:val="1784149635"/>
      <w:docPartObj>
        <w:docPartGallery w:val="Page Numbers (Bottom of Page)"/>
        <w:docPartUnique/>
      </w:docPartObj>
    </w:sdtPr>
    <w:sdtContent>
      <w:p w14:paraId="398F0B7A" w14:textId="77777777" w:rsidR="00425D92" w:rsidRDefault="00127507" w:rsidP="005B4304">
        <w:pPr>
          <w:pStyle w:val="Stopka"/>
          <w:framePr w:wrap="none" w:vAnchor="text" w:hAnchor="margin" w:xAlign="right" w:y="1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end"/>
        </w:r>
      </w:p>
    </w:sdtContent>
  </w:sdt>
  <w:p w14:paraId="3FB8232F" w14:textId="77777777" w:rsidR="00425D92" w:rsidRDefault="00425D92" w:rsidP="00425D92">
    <w:pPr>
      <w:pStyle w:val="Stopk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strony"/>
      </w:rPr>
      <w:id w:val="1959220339"/>
      <w:docPartObj>
        <w:docPartGallery w:val="Page Numbers (Bottom of Page)"/>
        <w:docPartUnique/>
      </w:docPartObj>
    </w:sdtPr>
    <w:sdtContent>
      <w:p w14:paraId="79E6061C" w14:textId="77777777" w:rsidR="00425D92" w:rsidRDefault="00127507" w:rsidP="005B4304">
        <w:pPr>
          <w:pStyle w:val="Stopka"/>
          <w:framePr w:wrap="none" w:vAnchor="text" w:hAnchor="margin" w:xAlign="right" w:y="1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separate"/>
        </w:r>
        <w:r>
          <w:rPr>
            <w:rStyle w:val="Numerstrony"/>
          </w:rPr>
          <w:t>22</w:t>
        </w:r>
        <w:r>
          <w:rPr>
            <w:rStyle w:val="Numerstrony"/>
          </w:rPr>
          <w:fldChar w:fldCharType="end"/>
        </w:r>
      </w:p>
    </w:sdtContent>
  </w:sdt>
  <w:p w14:paraId="08855EE1" w14:textId="77777777" w:rsidR="00425D92" w:rsidRDefault="00425D92" w:rsidP="00425D92">
    <w:pPr>
      <w:pStyle w:val="Stopk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B1D2E2" w14:textId="77777777" w:rsidR="00EE41B8" w:rsidRDefault="00EE41B8">
      <w:r>
        <w:separator/>
      </w:r>
    </w:p>
  </w:footnote>
  <w:footnote w:type="continuationSeparator" w:id="0">
    <w:p w14:paraId="4AAD2D42" w14:textId="77777777" w:rsidR="00EE41B8" w:rsidRDefault="00EE41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91FB8C" w14:textId="2C1633E4" w:rsidR="009B7E7A" w:rsidRDefault="009B7E7A">
    <w:pPr>
      <w:pStyle w:val="Nagwek"/>
    </w:pPr>
    <w:r w:rsidRPr="005A1D84">
      <w:rPr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59264" behindDoc="0" locked="0" layoutInCell="1" allowOverlap="1" wp14:anchorId="6AD1739D" wp14:editId="285E4B49">
          <wp:simplePos x="0" y="0"/>
          <wp:positionH relativeFrom="column">
            <wp:posOffset>-90152</wp:posOffset>
          </wp:positionH>
          <wp:positionV relativeFrom="paragraph">
            <wp:posOffset>-193783</wp:posOffset>
          </wp:positionV>
          <wp:extent cx="1382534" cy="497091"/>
          <wp:effectExtent l="0" t="0" r="1905" b="0"/>
          <wp:wrapSquare wrapText="bothSides"/>
          <wp:docPr id="1280134353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BA41C2B8"/>
    <w:multiLevelType w:val="hybridMultilevel"/>
    <w:tmpl w:val="FFFFFFFF"/>
    <w:lvl w:ilvl="0" w:tplc="42E47818">
      <w:start w:val="1"/>
      <w:numFmt w:val="decimal"/>
      <w:lvlText w:val="%1."/>
      <w:lvlJc w:val="left"/>
    </w:lvl>
    <w:lvl w:ilvl="1" w:tplc="C570D084">
      <w:numFmt w:val="decimal"/>
      <w:lvlText w:val=""/>
      <w:lvlJc w:val="left"/>
    </w:lvl>
    <w:lvl w:ilvl="2" w:tplc="147EA616">
      <w:numFmt w:val="decimal"/>
      <w:lvlText w:val=""/>
      <w:lvlJc w:val="left"/>
    </w:lvl>
    <w:lvl w:ilvl="3" w:tplc="1472D064">
      <w:numFmt w:val="decimal"/>
      <w:lvlText w:val=""/>
      <w:lvlJc w:val="left"/>
    </w:lvl>
    <w:lvl w:ilvl="4" w:tplc="12A0FEC8">
      <w:numFmt w:val="decimal"/>
      <w:lvlText w:val=""/>
      <w:lvlJc w:val="left"/>
    </w:lvl>
    <w:lvl w:ilvl="5" w:tplc="C96CE506">
      <w:numFmt w:val="decimal"/>
      <w:lvlText w:val=""/>
      <w:lvlJc w:val="left"/>
    </w:lvl>
    <w:lvl w:ilvl="6" w:tplc="B62AFD2C">
      <w:numFmt w:val="decimal"/>
      <w:lvlText w:val=""/>
      <w:lvlJc w:val="left"/>
    </w:lvl>
    <w:lvl w:ilvl="7" w:tplc="34F86CCC">
      <w:numFmt w:val="decimal"/>
      <w:lvlText w:val=""/>
      <w:lvlJc w:val="left"/>
    </w:lvl>
    <w:lvl w:ilvl="8" w:tplc="46605D6A">
      <w:numFmt w:val="decimal"/>
      <w:lvlText w:val=""/>
      <w:lvlJc w:val="left"/>
    </w:lvl>
  </w:abstractNum>
  <w:abstractNum w:abstractNumId="1" w15:restartNumberingAfterBreak="0">
    <w:nsid w:val="073A646C"/>
    <w:multiLevelType w:val="hybridMultilevel"/>
    <w:tmpl w:val="EE107730"/>
    <w:lvl w:ilvl="0" w:tplc="8A902E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BBA6DD0" w:tentative="1">
      <w:start w:val="1"/>
      <w:numFmt w:val="lowerLetter"/>
      <w:lvlText w:val="%2."/>
      <w:lvlJc w:val="left"/>
      <w:pPr>
        <w:ind w:left="1440" w:hanging="360"/>
      </w:pPr>
    </w:lvl>
    <w:lvl w:ilvl="2" w:tplc="3006AA88" w:tentative="1">
      <w:start w:val="1"/>
      <w:numFmt w:val="lowerRoman"/>
      <w:lvlText w:val="%3."/>
      <w:lvlJc w:val="right"/>
      <w:pPr>
        <w:ind w:left="2160" w:hanging="180"/>
      </w:pPr>
    </w:lvl>
    <w:lvl w:ilvl="3" w:tplc="93C2E900" w:tentative="1">
      <w:start w:val="1"/>
      <w:numFmt w:val="decimal"/>
      <w:lvlText w:val="%4."/>
      <w:lvlJc w:val="left"/>
      <w:pPr>
        <w:ind w:left="2880" w:hanging="360"/>
      </w:pPr>
    </w:lvl>
    <w:lvl w:ilvl="4" w:tplc="486CA744" w:tentative="1">
      <w:start w:val="1"/>
      <w:numFmt w:val="lowerLetter"/>
      <w:lvlText w:val="%5."/>
      <w:lvlJc w:val="left"/>
      <w:pPr>
        <w:ind w:left="3600" w:hanging="360"/>
      </w:pPr>
    </w:lvl>
    <w:lvl w:ilvl="5" w:tplc="6282A8D4" w:tentative="1">
      <w:start w:val="1"/>
      <w:numFmt w:val="lowerRoman"/>
      <w:lvlText w:val="%6."/>
      <w:lvlJc w:val="right"/>
      <w:pPr>
        <w:ind w:left="4320" w:hanging="180"/>
      </w:pPr>
    </w:lvl>
    <w:lvl w:ilvl="6" w:tplc="7E143F3E" w:tentative="1">
      <w:start w:val="1"/>
      <w:numFmt w:val="decimal"/>
      <w:lvlText w:val="%7."/>
      <w:lvlJc w:val="left"/>
      <w:pPr>
        <w:ind w:left="5040" w:hanging="360"/>
      </w:pPr>
    </w:lvl>
    <w:lvl w:ilvl="7" w:tplc="B1EC2634" w:tentative="1">
      <w:start w:val="1"/>
      <w:numFmt w:val="lowerLetter"/>
      <w:lvlText w:val="%8."/>
      <w:lvlJc w:val="left"/>
      <w:pPr>
        <w:ind w:left="5760" w:hanging="360"/>
      </w:pPr>
    </w:lvl>
    <w:lvl w:ilvl="8" w:tplc="E258E4F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722AF8"/>
    <w:multiLevelType w:val="hybridMultilevel"/>
    <w:tmpl w:val="081090DA"/>
    <w:lvl w:ilvl="0" w:tplc="D98682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44CF70" w:tentative="1">
      <w:start w:val="1"/>
      <w:numFmt w:val="lowerLetter"/>
      <w:lvlText w:val="%2."/>
      <w:lvlJc w:val="left"/>
      <w:pPr>
        <w:ind w:left="1440" w:hanging="360"/>
      </w:pPr>
    </w:lvl>
    <w:lvl w:ilvl="2" w:tplc="B2061F5A" w:tentative="1">
      <w:start w:val="1"/>
      <w:numFmt w:val="lowerRoman"/>
      <w:lvlText w:val="%3."/>
      <w:lvlJc w:val="right"/>
      <w:pPr>
        <w:ind w:left="2160" w:hanging="180"/>
      </w:pPr>
    </w:lvl>
    <w:lvl w:ilvl="3" w:tplc="38B25A3E" w:tentative="1">
      <w:start w:val="1"/>
      <w:numFmt w:val="decimal"/>
      <w:lvlText w:val="%4."/>
      <w:lvlJc w:val="left"/>
      <w:pPr>
        <w:ind w:left="2880" w:hanging="360"/>
      </w:pPr>
    </w:lvl>
    <w:lvl w:ilvl="4" w:tplc="68DACE56" w:tentative="1">
      <w:start w:val="1"/>
      <w:numFmt w:val="lowerLetter"/>
      <w:lvlText w:val="%5."/>
      <w:lvlJc w:val="left"/>
      <w:pPr>
        <w:ind w:left="3600" w:hanging="360"/>
      </w:pPr>
    </w:lvl>
    <w:lvl w:ilvl="5" w:tplc="3416B2A0" w:tentative="1">
      <w:start w:val="1"/>
      <w:numFmt w:val="lowerRoman"/>
      <w:lvlText w:val="%6."/>
      <w:lvlJc w:val="right"/>
      <w:pPr>
        <w:ind w:left="4320" w:hanging="180"/>
      </w:pPr>
    </w:lvl>
    <w:lvl w:ilvl="6" w:tplc="1C14A6E4" w:tentative="1">
      <w:start w:val="1"/>
      <w:numFmt w:val="decimal"/>
      <w:lvlText w:val="%7."/>
      <w:lvlJc w:val="left"/>
      <w:pPr>
        <w:ind w:left="5040" w:hanging="360"/>
      </w:pPr>
    </w:lvl>
    <w:lvl w:ilvl="7" w:tplc="192060E0" w:tentative="1">
      <w:start w:val="1"/>
      <w:numFmt w:val="lowerLetter"/>
      <w:lvlText w:val="%8."/>
      <w:lvlJc w:val="left"/>
      <w:pPr>
        <w:ind w:left="5760" w:hanging="360"/>
      </w:pPr>
    </w:lvl>
    <w:lvl w:ilvl="8" w:tplc="F3745A8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663FF3"/>
    <w:multiLevelType w:val="multilevel"/>
    <w:tmpl w:val="9CB8AB98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58D2301"/>
    <w:multiLevelType w:val="hybridMultilevel"/>
    <w:tmpl w:val="19D084B4"/>
    <w:lvl w:ilvl="0" w:tplc="EA3CC2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65E11B2" w:tentative="1">
      <w:start w:val="1"/>
      <w:numFmt w:val="lowerLetter"/>
      <w:lvlText w:val="%2."/>
      <w:lvlJc w:val="left"/>
      <w:pPr>
        <w:ind w:left="1440" w:hanging="360"/>
      </w:pPr>
    </w:lvl>
    <w:lvl w:ilvl="2" w:tplc="381ABAA8" w:tentative="1">
      <w:start w:val="1"/>
      <w:numFmt w:val="lowerRoman"/>
      <w:lvlText w:val="%3."/>
      <w:lvlJc w:val="right"/>
      <w:pPr>
        <w:ind w:left="2160" w:hanging="180"/>
      </w:pPr>
    </w:lvl>
    <w:lvl w:ilvl="3" w:tplc="777EB64A" w:tentative="1">
      <w:start w:val="1"/>
      <w:numFmt w:val="decimal"/>
      <w:lvlText w:val="%4."/>
      <w:lvlJc w:val="left"/>
      <w:pPr>
        <w:ind w:left="2880" w:hanging="360"/>
      </w:pPr>
    </w:lvl>
    <w:lvl w:ilvl="4" w:tplc="C4A0E52C" w:tentative="1">
      <w:start w:val="1"/>
      <w:numFmt w:val="lowerLetter"/>
      <w:lvlText w:val="%5."/>
      <w:lvlJc w:val="left"/>
      <w:pPr>
        <w:ind w:left="3600" w:hanging="360"/>
      </w:pPr>
    </w:lvl>
    <w:lvl w:ilvl="5" w:tplc="56AEE47E" w:tentative="1">
      <w:start w:val="1"/>
      <w:numFmt w:val="lowerRoman"/>
      <w:lvlText w:val="%6."/>
      <w:lvlJc w:val="right"/>
      <w:pPr>
        <w:ind w:left="4320" w:hanging="180"/>
      </w:pPr>
    </w:lvl>
    <w:lvl w:ilvl="6" w:tplc="317E2622" w:tentative="1">
      <w:start w:val="1"/>
      <w:numFmt w:val="decimal"/>
      <w:lvlText w:val="%7."/>
      <w:lvlJc w:val="left"/>
      <w:pPr>
        <w:ind w:left="5040" w:hanging="360"/>
      </w:pPr>
    </w:lvl>
    <w:lvl w:ilvl="7" w:tplc="29ECA4A2" w:tentative="1">
      <w:start w:val="1"/>
      <w:numFmt w:val="lowerLetter"/>
      <w:lvlText w:val="%8."/>
      <w:lvlJc w:val="left"/>
      <w:pPr>
        <w:ind w:left="5760" w:hanging="360"/>
      </w:pPr>
    </w:lvl>
    <w:lvl w:ilvl="8" w:tplc="6826FA6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C24406"/>
    <w:multiLevelType w:val="multilevel"/>
    <w:tmpl w:val="948E9F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E431281"/>
    <w:multiLevelType w:val="multilevel"/>
    <w:tmpl w:val="3004913C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42169127">
    <w:abstractNumId w:val="1"/>
  </w:num>
  <w:num w:numId="2" w16cid:durableId="359550815">
    <w:abstractNumId w:val="3"/>
  </w:num>
  <w:num w:numId="3" w16cid:durableId="706952165">
    <w:abstractNumId w:val="6"/>
  </w:num>
  <w:num w:numId="4" w16cid:durableId="1109738078">
    <w:abstractNumId w:val="4"/>
  </w:num>
  <w:num w:numId="5" w16cid:durableId="1140882121">
    <w:abstractNumId w:val="0"/>
  </w:num>
  <w:num w:numId="6" w16cid:durableId="651639041">
    <w:abstractNumId w:val="2"/>
  </w:num>
  <w:num w:numId="7" w16cid:durableId="164928750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tDQ1MTK2MDcwMTc1MzdV0lEKTi0uzszPAykwrgUAnEG5LCwAAAA="/>
  </w:docVars>
  <w:rsids>
    <w:rsidRoot w:val="0014575A"/>
    <w:rsid w:val="000015D3"/>
    <w:rsid w:val="00022F56"/>
    <w:rsid w:val="00026DB0"/>
    <w:rsid w:val="00027891"/>
    <w:rsid w:val="000400D7"/>
    <w:rsid w:val="000616B0"/>
    <w:rsid w:val="000621F4"/>
    <w:rsid w:val="000836B0"/>
    <w:rsid w:val="00095A99"/>
    <w:rsid w:val="000A54AA"/>
    <w:rsid w:val="000B0781"/>
    <w:rsid w:val="000C7151"/>
    <w:rsid w:val="000D2E80"/>
    <w:rsid w:val="000D4B65"/>
    <w:rsid w:val="000D7910"/>
    <w:rsid w:val="000D7DF2"/>
    <w:rsid w:val="000E58BD"/>
    <w:rsid w:val="00104ADE"/>
    <w:rsid w:val="0011109A"/>
    <w:rsid w:val="001146A0"/>
    <w:rsid w:val="00115352"/>
    <w:rsid w:val="00127507"/>
    <w:rsid w:val="001379B3"/>
    <w:rsid w:val="00140AB8"/>
    <w:rsid w:val="0014386E"/>
    <w:rsid w:val="0014575A"/>
    <w:rsid w:val="00150457"/>
    <w:rsid w:val="00153E1A"/>
    <w:rsid w:val="00156B48"/>
    <w:rsid w:val="001653C3"/>
    <w:rsid w:val="0017429C"/>
    <w:rsid w:val="001943F2"/>
    <w:rsid w:val="001A3217"/>
    <w:rsid w:val="001B435D"/>
    <w:rsid w:val="001B5199"/>
    <w:rsid w:val="001C43CB"/>
    <w:rsid w:val="001C62EC"/>
    <w:rsid w:val="001D653B"/>
    <w:rsid w:val="001F3211"/>
    <w:rsid w:val="001F617B"/>
    <w:rsid w:val="0021228B"/>
    <w:rsid w:val="002153A6"/>
    <w:rsid w:val="00215FA3"/>
    <w:rsid w:val="00225D66"/>
    <w:rsid w:val="00237C88"/>
    <w:rsid w:val="00242004"/>
    <w:rsid w:val="00257351"/>
    <w:rsid w:val="002574F1"/>
    <w:rsid w:val="00264A80"/>
    <w:rsid w:val="00270F2F"/>
    <w:rsid w:val="00271631"/>
    <w:rsid w:val="002804FE"/>
    <w:rsid w:val="002907FE"/>
    <w:rsid w:val="002B2536"/>
    <w:rsid w:val="002B347E"/>
    <w:rsid w:val="002B59BD"/>
    <w:rsid w:val="002C2098"/>
    <w:rsid w:val="002C47AB"/>
    <w:rsid w:val="002C4A48"/>
    <w:rsid w:val="002D0822"/>
    <w:rsid w:val="002D248E"/>
    <w:rsid w:val="002F0045"/>
    <w:rsid w:val="002F523D"/>
    <w:rsid w:val="00306EFA"/>
    <w:rsid w:val="00312F43"/>
    <w:rsid w:val="00323203"/>
    <w:rsid w:val="00337545"/>
    <w:rsid w:val="0034051C"/>
    <w:rsid w:val="00347E01"/>
    <w:rsid w:val="00352F89"/>
    <w:rsid w:val="00353240"/>
    <w:rsid w:val="003950E2"/>
    <w:rsid w:val="0039550E"/>
    <w:rsid w:val="003A56EF"/>
    <w:rsid w:val="003A7057"/>
    <w:rsid w:val="003C245C"/>
    <w:rsid w:val="003D1380"/>
    <w:rsid w:val="003D20D8"/>
    <w:rsid w:val="003D4B62"/>
    <w:rsid w:val="003E1682"/>
    <w:rsid w:val="003E2E95"/>
    <w:rsid w:val="00401A8B"/>
    <w:rsid w:val="00404E50"/>
    <w:rsid w:val="00411608"/>
    <w:rsid w:val="00416B94"/>
    <w:rsid w:val="00425D92"/>
    <w:rsid w:val="00451957"/>
    <w:rsid w:val="00452564"/>
    <w:rsid w:val="00456C2A"/>
    <w:rsid w:val="00461D64"/>
    <w:rsid w:val="00472AF4"/>
    <w:rsid w:val="00475ACB"/>
    <w:rsid w:val="004763BE"/>
    <w:rsid w:val="00477E4A"/>
    <w:rsid w:val="004847C3"/>
    <w:rsid w:val="00490F0D"/>
    <w:rsid w:val="004C06EC"/>
    <w:rsid w:val="0050445F"/>
    <w:rsid w:val="0052135B"/>
    <w:rsid w:val="00534111"/>
    <w:rsid w:val="00534FE7"/>
    <w:rsid w:val="0057173E"/>
    <w:rsid w:val="0059009A"/>
    <w:rsid w:val="00590EE9"/>
    <w:rsid w:val="005B4304"/>
    <w:rsid w:val="005B593F"/>
    <w:rsid w:val="005D1155"/>
    <w:rsid w:val="005F750A"/>
    <w:rsid w:val="00602551"/>
    <w:rsid w:val="00614B59"/>
    <w:rsid w:val="0062083A"/>
    <w:rsid w:val="00631E0C"/>
    <w:rsid w:val="006330E4"/>
    <w:rsid w:val="00640166"/>
    <w:rsid w:val="00644DE2"/>
    <w:rsid w:val="00652126"/>
    <w:rsid w:val="006548A8"/>
    <w:rsid w:val="0065664E"/>
    <w:rsid w:val="00661102"/>
    <w:rsid w:val="006648A3"/>
    <w:rsid w:val="00667E05"/>
    <w:rsid w:val="0068468B"/>
    <w:rsid w:val="00696CB8"/>
    <w:rsid w:val="006A1C08"/>
    <w:rsid w:val="006B3FA7"/>
    <w:rsid w:val="006C0228"/>
    <w:rsid w:val="006C3E50"/>
    <w:rsid w:val="006C4133"/>
    <w:rsid w:val="006C4BB2"/>
    <w:rsid w:val="006C665E"/>
    <w:rsid w:val="006D6564"/>
    <w:rsid w:val="006E6EF6"/>
    <w:rsid w:val="006F52C3"/>
    <w:rsid w:val="006F5F05"/>
    <w:rsid w:val="00711522"/>
    <w:rsid w:val="007116A9"/>
    <w:rsid w:val="00713D28"/>
    <w:rsid w:val="00723973"/>
    <w:rsid w:val="00724FB8"/>
    <w:rsid w:val="00734442"/>
    <w:rsid w:val="00737647"/>
    <w:rsid w:val="007449BD"/>
    <w:rsid w:val="00747EF9"/>
    <w:rsid w:val="00763895"/>
    <w:rsid w:val="00765B71"/>
    <w:rsid w:val="00771CD9"/>
    <w:rsid w:val="0078397E"/>
    <w:rsid w:val="0078434B"/>
    <w:rsid w:val="00784721"/>
    <w:rsid w:val="00786003"/>
    <w:rsid w:val="00787608"/>
    <w:rsid w:val="00795B76"/>
    <w:rsid w:val="007A3D6D"/>
    <w:rsid w:val="007B0076"/>
    <w:rsid w:val="007B2D33"/>
    <w:rsid w:val="007B4A44"/>
    <w:rsid w:val="007B7FB6"/>
    <w:rsid w:val="007C2E4C"/>
    <w:rsid w:val="007C36FE"/>
    <w:rsid w:val="007C48A4"/>
    <w:rsid w:val="007C76EB"/>
    <w:rsid w:val="007D2608"/>
    <w:rsid w:val="007D2C87"/>
    <w:rsid w:val="007D7DD4"/>
    <w:rsid w:val="007E11E1"/>
    <w:rsid w:val="00812D41"/>
    <w:rsid w:val="00821426"/>
    <w:rsid w:val="00827060"/>
    <w:rsid w:val="00842EC3"/>
    <w:rsid w:val="008451FB"/>
    <w:rsid w:val="00873DDF"/>
    <w:rsid w:val="00874A53"/>
    <w:rsid w:val="00891685"/>
    <w:rsid w:val="008A0998"/>
    <w:rsid w:val="008B401A"/>
    <w:rsid w:val="008C2946"/>
    <w:rsid w:val="008D0085"/>
    <w:rsid w:val="008D74B7"/>
    <w:rsid w:val="008E35DA"/>
    <w:rsid w:val="008E648F"/>
    <w:rsid w:val="0091384E"/>
    <w:rsid w:val="0093319B"/>
    <w:rsid w:val="00946FE7"/>
    <w:rsid w:val="00955BBB"/>
    <w:rsid w:val="0097748E"/>
    <w:rsid w:val="0098301B"/>
    <w:rsid w:val="009847B1"/>
    <w:rsid w:val="00987FA0"/>
    <w:rsid w:val="00995446"/>
    <w:rsid w:val="009A097C"/>
    <w:rsid w:val="009A365E"/>
    <w:rsid w:val="009B4C80"/>
    <w:rsid w:val="009B4DD3"/>
    <w:rsid w:val="009B7E7A"/>
    <w:rsid w:val="009C0ECF"/>
    <w:rsid w:val="009D2BDB"/>
    <w:rsid w:val="009F12FF"/>
    <w:rsid w:val="009F3A35"/>
    <w:rsid w:val="00A03D85"/>
    <w:rsid w:val="00A063EA"/>
    <w:rsid w:val="00A1792C"/>
    <w:rsid w:val="00A2281F"/>
    <w:rsid w:val="00A275FA"/>
    <w:rsid w:val="00A57DDC"/>
    <w:rsid w:val="00A63F78"/>
    <w:rsid w:val="00A92D5E"/>
    <w:rsid w:val="00A94EC0"/>
    <w:rsid w:val="00AC3BC2"/>
    <w:rsid w:val="00AC76F4"/>
    <w:rsid w:val="00AD1AEC"/>
    <w:rsid w:val="00AE1E3D"/>
    <w:rsid w:val="00B155F8"/>
    <w:rsid w:val="00B20D61"/>
    <w:rsid w:val="00B22F18"/>
    <w:rsid w:val="00B315BF"/>
    <w:rsid w:val="00B31AB3"/>
    <w:rsid w:val="00B36B8D"/>
    <w:rsid w:val="00B4066F"/>
    <w:rsid w:val="00B42963"/>
    <w:rsid w:val="00B44971"/>
    <w:rsid w:val="00B503E4"/>
    <w:rsid w:val="00B60609"/>
    <w:rsid w:val="00B63B0B"/>
    <w:rsid w:val="00B70025"/>
    <w:rsid w:val="00B75CAC"/>
    <w:rsid w:val="00B93754"/>
    <w:rsid w:val="00B955C9"/>
    <w:rsid w:val="00BA1BCD"/>
    <w:rsid w:val="00BC5CAB"/>
    <w:rsid w:val="00BD37F4"/>
    <w:rsid w:val="00BE5589"/>
    <w:rsid w:val="00BF3D6E"/>
    <w:rsid w:val="00C03BAE"/>
    <w:rsid w:val="00C063CB"/>
    <w:rsid w:val="00C1002F"/>
    <w:rsid w:val="00C15279"/>
    <w:rsid w:val="00C26B54"/>
    <w:rsid w:val="00C4215A"/>
    <w:rsid w:val="00C663E9"/>
    <w:rsid w:val="00C67435"/>
    <w:rsid w:val="00C77F53"/>
    <w:rsid w:val="00C80508"/>
    <w:rsid w:val="00C82198"/>
    <w:rsid w:val="00C84031"/>
    <w:rsid w:val="00CB06F4"/>
    <w:rsid w:val="00CC279E"/>
    <w:rsid w:val="00CC42D6"/>
    <w:rsid w:val="00CD1D0E"/>
    <w:rsid w:val="00CD7BBE"/>
    <w:rsid w:val="00CD7D4C"/>
    <w:rsid w:val="00CE46FF"/>
    <w:rsid w:val="00CE49DF"/>
    <w:rsid w:val="00CF5DA3"/>
    <w:rsid w:val="00D06E4E"/>
    <w:rsid w:val="00D149FE"/>
    <w:rsid w:val="00D158C1"/>
    <w:rsid w:val="00D171A8"/>
    <w:rsid w:val="00D239F9"/>
    <w:rsid w:val="00D35C21"/>
    <w:rsid w:val="00D411DA"/>
    <w:rsid w:val="00D459EB"/>
    <w:rsid w:val="00D55632"/>
    <w:rsid w:val="00D61B36"/>
    <w:rsid w:val="00D70EBC"/>
    <w:rsid w:val="00D74AC8"/>
    <w:rsid w:val="00D76AE9"/>
    <w:rsid w:val="00D77226"/>
    <w:rsid w:val="00D840E2"/>
    <w:rsid w:val="00D8679B"/>
    <w:rsid w:val="00DA5FD9"/>
    <w:rsid w:val="00DA67DE"/>
    <w:rsid w:val="00DB03FC"/>
    <w:rsid w:val="00DB1AEE"/>
    <w:rsid w:val="00DB42C7"/>
    <w:rsid w:val="00DC179E"/>
    <w:rsid w:val="00DD0B81"/>
    <w:rsid w:val="00DD5474"/>
    <w:rsid w:val="00DE2D04"/>
    <w:rsid w:val="00DF0587"/>
    <w:rsid w:val="00DF62D8"/>
    <w:rsid w:val="00E009E3"/>
    <w:rsid w:val="00E05D1E"/>
    <w:rsid w:val="00E1798E"/>
    <w:rsid w:val="00E26B58"/>
    <w:rsid w:val="00E32169"/>
    <w:rsid w:val="00E344BB"/>
    <w:rsid w:val="00E36E3B"/>
    <w:rsid w:val="00E74066"/>
    <w:rsid w:val="00E84532"/>
    <w:rsid w:val="00E9017B"/>
    <w:rsid w:val="00E90F09"/>
    <w:rsid w:val="00E916C7"/>
    <w:rsid w:val="00EA11F8"/>
    <w:rsid w:val="00EA3B85"/>
    <w:rsid w:val="00EA54B1"/>
    <w:rsid w:val="00EA55D4"/>
    <w:rsid w:val="00ED775C"/>
    <w:rsid w:val="00EE41B8"/>
    <w:rsid w:val="00EE46FB"/>
    <w:rsid w:val="00EF5F76"/>
    <w:rsid w:val="00EF7C7F"/>
    <w:rsid w:val="00F00074"/>
    <w:rsid w:val="00F00E8B"/>
    <w:rsid w:val="00F021CD"/>
    <w:rsid w:val="00F0251B"/>
    <w:rsid w:val="00F23ACA"/>
    <w:rsid w:val="00F246C7"/>
    <w:rsid w:val="00F37CCB"/>
    <w:rsid w:val="00F41EB6"/>
    <w:rsid w:val="00F4339C"/>
    <w:rsid w:val="00F44846"/>
    <w:rsid w:val="00F51FD6"/>
    <w:rsid w:val="00F52C59"/>
    <w:rsid w:val="00F53F5D"/>
    <w:rsid w:val="00F61E5E"/>
    <w:rsid w:val="00F662C3"/>
    <w:rsid w:val="00F74F24"/>
    <w:rsid w:val="00F77408"/>
    <w:rsid w:val="00F866A7"/>
    <w:rsid w:val="00F93591"/>
    <w:rsid w:val="00F940A3"/>
    <w:rsid w:val="00F9478E"/>
    <w:rsid w:val="00F978D1"/>
    <w:rsid w:val="00FA2B4D"/>
    <w:rsid w:val="00FB7F64"/>
    <w:rsid w:val="00FD2975"/>
    <w:rsid w:val="00FE028D"/>
    <w:rsid w:val="00FE4A09"/>
    <w:rsid w:val="00FE604D"/>
    <w:rsid w:val="00FE61FA"/>
    <w:rsid w:val="00FF1512"/>
    <w:rsid w:val="00FF7389"/>
    <w:rsid w:val="00FF7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F6EDBA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548A8"/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1457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1457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14575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1457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14575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14575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14575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14575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14575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14575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rsid w:val="001457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rsid w:val="0014575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14575A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14575A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14575A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14575A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14575A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14575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1457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1457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14575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1457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1457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14575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14575A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14575A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1457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14575A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14575A"/>
    <w:rPr>
      <w:b/>
      <w:bCs/>
      <w:smallCaps/>
      <w:color w:val="2F5496" w:themeColor="accent1" w:themeShade="BF"/>
      <w:spacing w:val="5"/>
    </w:rPr>
  </w:style>
  <w:style w:type="paragraph" w:styleId="NormalnyWeb">
    <w:name w:val="Normal (Web)"/>
    <w:basedOn w:val="Normalny"/>
    <w:uiPriority w:val="99"/>
    <w:unhideWhenUsed/>
    <w:rsid w:val="009C0ECF"/>
    <w:pPr>
      <w:spacing w:before="100" w:beforeAutospacing="1" w:after="100" w:afterAutospacing="1"/>
    </w:pPr>
  </w:style>
  <w:style w:type="character" w:customStyle="1" w:styleId="relative">
    <w:name w:val="relative"/>
    <w:basedOn w:val="Domylnaczcionkaakapitu"/>
    <w:rsid w:val="009C0ECF"/>
  </w:style>
  <w:style w:type="character" w:customStyle="1" w:styleId="apple-converted-space">
    <w:name w:val="apple-converted-space"/>
    <w:basedOn w:val="Domylnaczcionkaakapitu"/>
    <w:rsid w:val="009C0ECF"/>
  </w:style>
  <w:style w:type="character" w:styleId="Pogrubienie">
    <w:name w:val="Strong"/>
    <w:basedOn w:val="Domylnaczcionkaakapitu"/>
    <w:uiPriority w:val="22"/>
    <w:qFormat/>
    <w:rsid w:val="0097748E"/>
    <w:rPr>
      <w:b/>
      <w:bCs/>
    </w:rPr>
  </w:style>
  <w:style w:type="paragraph" w:styleId="Tekstprzypisukocowego">
    <w:name w:val="endnote text"/>
    <w:basedOn w:val="Normalny"/>
    <w:link w:val="TekstprzypisukocowegoZnak"/>
    <w:uiPriority w:val="99"/>
    <w:unhideWhenUsed/>
    <w:rsid w:val="0097748E"/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rsid w:val="0097748E"/>
    <w:rPr>
      <w:sz w:val="20"/>
      <w:szCs w:val="20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97748E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411608"/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411608"/>
    <w:rPr>
      <w:sz w:val="20"/>
      <w:szCs w:val="20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411608"/>
    <w:rPr>
      <w:vertAlign w:val="superscript"/>
    </w:rPr>
  </w:style>
  <w:style w:type="paragraph" w:customStyle="1" w:styleId="p1">
    <w:name w:val="p1"/>
    <w:basedOn w:val="Normalny"/>
    <w:rsid w:val="002B59BD"/>
    <w:rPr>
      <w:rFonts w:ascii="Helvetica" w:hAnsi="Helvetica"/>
      <w:color w:val="141413"/>
      <w:sz w:val="12"/>
      <w:szCs w:val="12"/>
    </w:rPr>
  </w:style>
  <w:style w:type="character" w:styleId="Hipercze">
    <w:name w:val="Hyperlink"/>
    <w:basedOn w:val="Domylnaczcionkaakapitu"/>
    <w:uiPriority w:val="99"/>
    <w:unhideWhenUsed/>
    <w:rsid w:val="00E1798E"/>
    <w:rPr>
      <w:color w:val="0000FF"/>
      <w:u w:val="single"/>
    </w:rPr>
  </w:style>
  <w:style w:type="paragraph" w:customStyle="1" w:styleId="EndNoteBibliography">
    <w:name w:val="EndNote Bibliography"/>
    <w:basedOn w:val="Normalny"/>
    <w:link w:val="EndNoteBibliographyChar"/>
    <w:rsid w:val="002804FE"/>
    <w:pPr>
      <w:jc w:val="both"/>
    </w:pPr>
    <w:rPr>
      <w:noProof/>
    </w:rPr>
  </w:style>
  <w:style w:type="character" w:customStyle="1" w:styleId="EndNoteBibliographyChar">
    <w:name w:val="EndNote Bibliography Char"/>
    <w:basedOn w:val="Domylnaczcionkaakapitu"/>
    <w:link w:val="EndNoteBibliography"/>
    <w:rsid w:val="002804FE"/>
    <w:rPr>
      <w:rFonts w:ascii="Times New Roman" w:eastAsia="Times New Roman" w:hAnsi="Times New Roman" w:cs="Times New Roman"/>
      <w:noProof/>
      <w:kern w:val="0"/>
      <w:lang w:eastAsia="pl-PL"/>
      <w14:ligatures w14:val="none"/>
    </w:rPr>
  </w:style>
  <w:style w:type="table" w:styleId="Tabela-Siatka">
    <w:name w:val="Table Grid"/>
    <w:basedOn w:val="Standardowy"/>
    <w:uiPriority w:val="39"/>
    <w:rsid w:val="001943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wydatnienie">
    <w:name w:val="Emphasis"/>
    <w:basedOn w:val="Domylnaczcionkaakapitu"/>
    <w:uiPriority w:val="20"/>
    <w:qFormat/>
    <w:rsid w:val="0059009A"/>
    <w:rPr>
      <w:i/>
      <w:iCs/>
    </w:rPr>
  </w:style>
  <w:style w:type="paragraph" w:styleId="Bibliografia">
    <w:name w:val="Bibliography"/>
    <w:basedOn w:val="Normalny"/>
    <w:next w:val="Normalny"/>
    <w:uiPriority w:val="37"/>
    <w:unhideWhenUsed/>
    <w:rsid w:val="009F12FF"/>
    <w:pPr>
      <w:tabs>
        <w:tab w:val="left" w:pos="380"/>
      </w:tabs>
      <w:spacing w:after="240"/>
      <w:ind w:left="384" w:hanging="384"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0D2E80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0D2E80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0D2E80"/>
    <w:rPr>
      <w:rFonts w:ascii="Times New Roman" w:eastAsia="Times New Roman" w:hAnsi="Times New Roman" w:cs="Times New Roman"/>
      <w:kern w:val="0"/>
      <w:sz w:val="20"/>
      <w:szCs w:val="20"/>
      <w:lang w:eastAsia="pl-PL"/>
      <w14:ligatures w14:val="none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D2E80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D2E80"/>
    <w:rPr>
      <w:rFonts w:ascii="Times New Roman" w:eastAsia="Times New Roman" w:hAnsi="Times New Roman" w:cs="Times New Roman"/>
      <w:b/>
      <w:bCs/>
      <w:kern w:val="0"/>
      <w:sz w:val="20"/>
      <w:szCs w:val="20"/>
      <w:lang w:eastAsia="pl-PL"/>
      <w14:ligatures w14:val="none"/>
    </w:rPr>
  </w:style>
  <w:style w:type="character" w:styleId="UyteHipercze">
    <w:name w:val="FollowedHyperlink"/>
    <w:basedOn w:val="Domylnaczcionkaakapitu"/>
    <w:uiPriority w:val="99"/>
    <w:semiHidden/>
    <w:unhideWhenUsed/>
    <w:rsid w:val="009A365E"/>
    <w:rPr>
      <w:color w:val="954F72"/>
      <w:u w:val="single"/>
    </w:rPr>
  </w:style>
  <w:style w:type="paragraph" w:customStyle="1" w:styleId="msonormal0">
    <w:name w:val="msonormal"/>
    <w:basedOn w:val="Normalny"/>
    <w:rsid w:val="009A365E"/>
    <w:pPr>
      <w:spacing w:before="100" w:beforeAutospacing="1" w:after="100" w:afterAutospacing="1"/>
    </w:pPr>
  </w:style>
  <w:style w:type="paragraph" w:customStyle="1" w:styleId="xl69">
    <w:name w:val="xl69"/>
    <w:basedOn w:val="Normalny"/>
    <w:rsid w:val="009A365E"/>
    <w:pPr>
      <w:spacing w:before="100" w:beforeAutospacing="1" w:after="100" w:afterAutospacing="1"/>
      <w:textAlignment w:val="center"/>
    </w:pPr>
    <w:rPr>
      <w:rFonts w:ascii="Arial" w:hAnsi="Arial" w:cs="Arial"/>
      <w:color w:val="000000"/>
      <w:sz w:val="20"/>
      <w:szCs w:val="20"/>
    </w:rPr>
  </w:style>
  <w:style w:type="paragraph" w:customStyle="1" w:styleId="xl70">
    <w:name w:val="xl70"/>
    <w:basedOn w:val="Normalny"/>
    <w:rsid w:val="009A365E"/>
    <w:pPr>
      <w:spacing w:before="100" w:beforeAutospacing="1" w:after="100" w:afterAutospacing="1"/>
    </w:pPr>
    <w:rPr>
      <w:b/>
      <w:bCs/>
    </w:rPr>
  </w:style>
  <w:style w:type="paragraph" w:customStyle="1" w:styleId="xl71">
    <w:name w:val="xl71"/>
    <w:basedOn w:val="Normalny"/>
    <w:rsid w:val="009A365E"/>
    <w:pP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72">
    <w:name w:val="xl72"/>
    <w:basedOn w:val="Normalny"/>
    <w:rsid w:val="009A365E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20"/>
      <w:szCs w:val="20"/>
    </w:rPr>
  </w:style>
  <w:style w:type="paragraph" w:customStyle="1" w:styleId="xl73">
    <w:name w:val="xl73"/>
    <w:basedOn w:val="Normalny"/>
    <w:rsid w:val="009A365E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20"/>
      <w:szCs w:val="20"/>
    </w:rPr>
  </w:style>
  <w:style w:type="paragraph" w:customStyle="1" w:styleId="xl74">
    <w:name w:val="xl74"/>
    <w:basedOn w:val="Normalny"/>
    <w:rsid w:val="009A365E"/>
    <w:pPr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20"/>
      <w:szCs w:val="20"/>
    </w:rPr>
  </w:style>
  <w:style w:type="paragraph" w:customStyle="1" w:styleId="xl75">
    <w:name w:val="xl75"/>
    <w:basedOn w:val="Normalny"/>
    <w:rsid w:val="009A365E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20"/>
      <w:szCs w:val="20"/>
    </w:rPr>
  </w:style>
  <w:style w:type="paragraph" w:customStyle="1" w:styleId="xl76">
    <w:name w:val="xl76"/>
    <w:basedOn w:val="Normalny"/>
    <w:rsid w:val="009A365E"/>
    <w:pP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20"/>
      <w:szCs w:val="20"/>
    </w:rPr>
  </w:style>
  <w:style w:type="paragraph" w:customStyle="1" w:styleId="xl77">
    <w:name w:val="xl77"/>
    <w:basedOn w:val="Normalny"/>
    <w:rsid w:val="009A365E"/>
    <w:pPr>
      <w:pBdr>
        <w:top w:val="single" w:sz="4" w:space="0" w:color="auto"/>
      </w:pBd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78">
    <w:name w:val="xl78"/>
    <w:basedOn w:val="Normalny"/>
    <w:rsid w:val="009A365E"/>
    <w:pPr>
      <w:spacing w:before="100" w:beforeAutospacing="1" w:after="100" w:afterAutospacing="1"/>
      <w:jc w:val="right"/>
      <w:textAlignment w:val="center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79">
    <w:name w:val="xl79"/>
    <w:basedOn w:val="Normalny"/>
    <w:rsid w:val="009A365E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hAnsi="Arial" w:cs="Arial"/>
      <w:color w:val="000000"/>
      <w:sz w:val="20"/>
      <w:szCs w:val="20"/>
    </w:rPr>
  </w:style>
  <w:style w:type="paragraph" w:customStyle="1" w:styleId="xl80">
    <w:name w:val="xl80"/>
    <w:basedOn w:val="Normalny"/>
    <w:rsid w:val="009A365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hAnsi="Arial" w:cs="Arial"/>
      <w:color w:val="000000"/>
      <w:sz w:val="20"/>
      <w:szCs w:val="20"/>
    </w:rPr>
  </w:style>
  <w:style w:type="paragraph" w:customStyle="1" w:styleId="xl81">
    <w:name w:val="xl81"/>
    <w:basedOn w:val="Normalny"/>
    <w:rsid w:val="009A365E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hAnsi="Arial" w:cs="Arial"/>
      <w:color w:val="000000"/>
      <w:sz w:val="20"/>
      <w:szCs w:val="20"/>
    </w:rPr>
  </w:style>
  <w:style w:type="paragraph" w:customStyle="1" w:styleId="xl82">
    <w:name w:val="xl82"/>
    <w:basedOn w:val="Normalny"/>
    <w:rsid w:val="009A365E"/>
    <w:pPr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FF0000"/>
      <w:sz w:val="20"/>
      <w:szCs w:val="20"/>
    </w:rPr>
  </w:style>
  <w:style w:type="paragraph" w:customStyle="1" w:styleId="xl83">
    <w:name w:val="xl83"/>
    <w:basedOn w:val="Normalny"/>
    <w:rsid w:val="009A365E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FF0000"/>
      <w:sz w:val="20"/>
      <w:szCs w:val="20"/>
    </w:rPr>
  </w:style>
  <w:style w:type="paragraph" w:customStyle="1" w:styleId="xl84">
    <w:name w:val="xl84"/>
    <w:basedOn w:val="Normalny"/>
    <w:rsid w:val="009A365E"/>
    <w:pPr>
      <w:spacing w:before="100" w:beforeAutospacing="1" w:after="100" w:afterAutospacing="1"/>
      <w:jc w:val="right"/>
      <w:textAlignment w:val="center"/>
    </w:pPr>
    <w:rPr>
      <w:rFonts w:ascii="Arial" w:hAnsi="Arial" w:cs="Arial"/>
      <w:color w:val="FF0000"/>
      <w:sz w:val="20"/>
      <w:szCs w:val="20"/>
    </w:rPr>
  </w:style>
  <w:style w:type="paragraph" w:customStyle="1" w:styleId="xl85">
    <w:name w:val="xl85"/>
    <w:basedOn w:val="Normalny"/>
    <w:rsid w:val="009A365E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86">
    <w:name w:val="xl86"/>
    <w:basedOn w:val="Normalny"/>
    <w:rsid w:val="009A365E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87">
    <w:name w:val="xl87"/>
    <w:basedOn w:val="Normalny"/>
    <w:rsid w:val="009A365E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88">
    <w:name w:val="xl88"/>
    <w:basedOn w:val="Normalny"/>
    <w:rsid w:val="009A365E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89">
    <w:name w:val="xl89"/>
    <w:basedOn w:val="Normalny"/>
    <w:rsid w:val="009A365E"/>
    <w:pPr>
      <w:pBdr>
        <w:top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90">
    <w:name w:val="xl90"/>
    <w:basedOn w:val="Normalny"/>
    <w:rsid w:val="009A365E"/>
    <w:pPr>
      <w:spacing w:before="100" w:beforeAutospacing="1" w:after="100" w:afterAutospacing="1"/>
    </w:pPr>
    <w:rPr>
      <w:rFonts w:ascii="Arial" w:hAnsi="Arial" w:cs="Arial"/>
      <w:b/>
      <w:bCs/>
      <w:color w:val="FF0000"/>
      <w:sz w:val="20"/>
      <w:szCs w:val="20"/>
    </w:rPr>
  </w:style>
  <w:style w:type="paragraph" w:customStyle="1" w:styleId="xl91">
    <w:name w:val="xl91"/>
    <w:basedOn w:val="Normalny"/>
    <w:rsid w:val="009A365E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92">
    <w:name w:val="xl92"/>
    <w:basedOn w:val="Normalny"/>
    <w:rsid w:val="009A365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93">
    <w:name w:val="xl93"/>
    <w:basedOn w:val="Normalny"/>
    <w:rsid w:val="009A365E"/>
    <w:pPr>
      <w:pBdr>
        <w:top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94">
    <w:name w:val="xl94"/>
    <w:basedOn w:val="Normalny"/>
    <w:rsid w:val="009A365E"/>
    <w:pPr>
      <w:pBdr>
        <w:top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Default">
    <w:name w:val="Default"/>
    <w:rsid w:val="009A365E"/>
    <w:pPr>
      <w:autoSpaceDE w:val="0"/>
      <w:autoSpaceDN w:val="0"/>
      <w:adjustRightInd w:val="0"/>
    </w:pPr>
    <w:rPr>
      <w:rFonts w:ascii="Humnst777EU" w:hAnsi="Humnst777EU" w:cs="Humnst777EU"/>
      <w:color w:val="000000"/>
      <w:kern w:val="0"/>
    </w:rPr>
  </w:style>
  <w:style w:type="paragraph" w:styleId="Nagwek">
    <w:name w:val="header"/>
    <w:basedOn w:val="Normalny"/>
    <w:link w:val="NagwekZnak"/>
    <w:uiPriority w:val="99"/>
    <w:unhideWhenUsed/>
    <w:rsid w:val="003D20D8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3D20D8"/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styleId="Stopka">
    <w:name w:val="footer"/>
    <w:basedOn w:val="Normalny"/>
    <w:link w:val="StopkaZnak"/>
    <w:uiPriority w:val="99"/>
    <w:unhideWhenUsed/>
    <w:rsid w:val="003D20D8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3D20D8"/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6B3FA7"/>
    <w:rPr>
      <w:color w:val="605E5C"/>
      <w:shd w:val="clear" w:color="auto" w:fill="E1DFDD"/>
    </w:rPr>
  </w:style>
  <w:style w:type="character" w:styleId="Numerstrony">
    <w:name w:val="page number"/>
    <w:basedOn w:val="Domylnaczcionkaakapitu"/>
    <w:uiPriority w:val="99"/>
    <w:semiHidden/>
    <w:unhideWhenUsed/>
    <w:rsid w:val="00425D92"/>
  </w:style>
  <w:style w:type="paragraph" w:styleId="Poprawka">
    <w:name w:val="Revision"/>
    <w:hidden/>
    <w:uiPriority w:val="99"/>
    <w:semiHidden/>
    <w:rsid w:val="006D6564"/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customStyle="1" w:styleId="SupplementaryMaterial">
    <w:name w:val="Supplementary Material"/>
    <w:basedOn w:val="Tytu"/>
    <w:next w:val="Tytu"/>
    <w:qFormat/>
    <w:rsid w:val="009B7E7A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203F5A0-F87E-43CB-BAF2-F8B584F372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8</Words>
  <Characters>3893</Characters>
  <Application>Microsoft Office Word</Application>
  <DocSecurity>0</DocSecurity>
  <Lines>32</Lines>
  <Paragraphs>9</Paragraphs>
  <ScaleCrop>false</ScaleCrop>
  <Company/>
  <LinksUpToDate>false</LinksUpToDate>
  <CharactersWithSpaces>4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6-04-07T08:01:00Z</dcterms:created>
  <dcterms:modified xsi:type="dcterms:W3CDTF">2026-04-08T23:41:00Z</dcterms:modified>
</cp:coreProperties>
</file>